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A29A6" w14:textId="77777777" w:rsidR="000E1C5B" w:rsidRPr="00CA0518" w:rsidRDefault="000E1C5B" w:rsidP="000E1C5B">
      <w:pPr>
        <w:rPr>
          <w:b/>
          <w:bCs/>
        </w:rPr>
      </w:pPr>
      <w:r>
        <w:rPr>
          <w:b/>
          <w:bCs/>
          <w:color w:val="000000"/>
        </w:rPr>
        <w:t xml:space="preserve">Supplementary </w:t>
      </w:r>
      <w:r w:rsidRPr="00CA051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</w:t>
      </w:r>
      <w:r w:rsidRPr="00CA0518">
        <w:rPr>
          <w:b/>
          <w:bCs/>
          <w:color w:val="000000"/>
        </w:rPr>
        <w:t xml:space="preserve">. </w:t>
      </w:r>
      <w:r w:rsidRPr="00CA0518">
        <w:rPr>
          <w:color w:val="000000"/>
        </w:rPr>
        <w:t xml:space="preserve">Lipids </w:t>
      </w:r>
      <w:r>
        <w:rPr>
          <w:color w:val="000000"/>
        </w:rPr>
        <w:t>Lower</w:t>
      </w:r>
      <w:r w:rsidRPr="00490695">
        <w:rPr>
          <w:color w:val="000000"/>
        </w:rPr>
        <w:t xml:space="preserve"> in SRM 2378-1 </w:t>
      </w:r>
      <w:r w:rsidRPr="00CA0518">
        <w:rPr>
          <w:color w:val="000000"/>
        </w:rPr>
        <w:t>relative</w:t>
      </w:r>
      <w:r w:rsidRPr="00490695">
        <w:rPr>
          <w:color w:val="000000"/>
        </w:rPr>
        <w:t xml:space="preserve"> to SRM 2378-3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4410"/>
        <w:gridCol w:w="1410"/>
        <w:gridCol w:w="1410"/>
        <w:gridCol w:w="1410"/>
      </w:tblGrid>
      <w:tr w:rsidR="000E1C5B" w:rsidRPr="00CA0518" w14:paraId="14761DEC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C8C43" w14:textId="77777777" w:rsidR="000E1C5B" w:rsidRPr="00490695" w:rsidRDefault="000E1C5B">
            <w:pPr>
              <w:rPr>
                <w:color w:val="000000"/>
              </w:rPr>
            </w:pPr>
            <w:r w:rsidRPr="00CA0518">
              <w:rPr>
                <w:color w:val="000000"/>
              </w:rPr>
              <w:t>Largest fo</w:t>
            </w:r>
            <w:r w:rsidRPr="00490695">
              <w:rPr>
                <w:color w:val="000000"/>
              </w:rPr>
              <w:t xml:space="preserve">ld </w:t>
            </w:r>
            <w:r w:rsidRPr="00CA0518">
              <w:rPr>
                <w:color w:val="000000"/>
              </w:rPr>
              <w:t>c</w:t>
            </w:r>
            <w:r w:rsidRPr="00490695">
              <w:rPr>
                <w:color w:val="000000"/>
              </w:rPr>
              <w:t>hange</w:t>
            </w:r>
            <w:r w:rsidRPr="00CA0518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– Top 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DC0B4" w14:textId="77777777" w:rsidR="000E1C5B" w:rsidRPr="00490695" w:rsidRDefault="000E1C5B">
            <w:pPr>
              <w:jc w:val="center"/>
              <w:rPr>
                <w:color w:val="000000"/>
              </w:rPr>
            </w:pPr>
            <w:r w:rsidRPr="00490695">
              <w:rPr>
                <w:color w:val="000000"/>
              </w:rPr>
              <w:t>Diff</w:t>
            </w:r>
            <w:r w:rsidRPr="00CA0518">
              <w:rPr>
                <w:color w:val="000000"/>
              </w:rPr>
              <w:t>erence</w:t>
            </w:r>
            <w:r w:rsidRPr="00CA0518">
              <w:rPr>
                <w:color w:val="000000"/>
              </w:rPr>
              <w:br/>
              <w:t>(nmol/mL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6957B" w14:textId="43EBE85A" w:rsidR="000E1C5B" w:rsidRPr="00490695" w:rsidRDefault="000E1C5B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 xml:space="preserve">Fold </w:t>
            </w:r>
            <w:r w:rsidR="00E00759">
              <w:rPr>
                <w:color w:val="000000"/>
              </w:rPr>
              <w:t>diff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14C3A" w14:textId="77777777" w:rsidR="000E1C5B" w:rsidRPr="00490695" w:rsidRDefault="000E1C5B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>P-value</w:t>
            </w:r>
            <w:r>
              <w:rPr>
                <w:color w:val="000000"/>
              </w:rPr>
              <w:t>*</w:t>
            </w:r>
          </w:p>
        </w:tc>
      </w:tr>
      <w:tr w:rsidR="000E1C5B" w:rsidRPr="006D2392" w14:paraId="3EBFBA0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99D7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O-16:1/14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87BF1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4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6DD1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2.11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DDA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6D2392" w14:paraId="0055E3F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F269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O-20:0/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808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D750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1.15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FAF8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6D2392" w14:paraId="64E2D1C7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8B4F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P-18:1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521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7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C59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1.29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58FD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6D2392" w14:paraId="355C064A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A066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GlcAD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527A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0209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5.15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0CCE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6D2392" w14:paraId="10ADF73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1B5A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Ox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0_18:2_18:2(OH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16B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A40B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1.5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4416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6D2392" w14:paraId="68E9E86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5F5A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P-20:0/20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FB40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0.031</w:t>
            </w:r>
            <w:r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B453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273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811B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6D2392" w14:paraId="080C74A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EADE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SM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d17:1/18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47F9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0.975</w:t>
            </w:r>
            <w:r>
              <w:rPr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0914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383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1424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6D2392" w14:paraId="6BEA145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1B9D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O-16:0/22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3F29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22</w:t>
            </w:r>
            <w:r>
              <w:rPr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DBAA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392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E57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6D2392" w14:paraId="2DC24F5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23DA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Cer-NP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t18:1/23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185E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2</w:t>
            </w:r>
            <w:r>
              <w:rPr>
                <w:color w:val="000000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B47F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439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70FB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6D2392" w14:paraId="085FF09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5D5A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Cer-NS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d18:1/24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07A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1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A5B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493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8151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CA0518" w14:paraId="026889D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DCDE9" w14:textId="77777777" w:rsidR="000E1C5B" w:rsidRPr="00490695" w:rsidRDefault="000E1C5B">
            <w:pPr>
              <w:rPr>
                <w:color w:val="000000"/>
              </w:rPr>
            </w:pPr>
            <w:r w:rsidRPr="00CA0518">
              <w:rPr>
                <w:color w:val="000000"/>
              </w:rPr>
              <w:t>Largest d</w:t>
            </w:r>
            <w:r w:rsidRPr="00490695">
              <w:rPr>
                <w:color w:val="000000"/>
              </w:rPr>
              <w:t>ifference</w:t>
            </w:r>
            <w:r w:rsidRPr="00CA0518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– Top 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F1438E" w14:textId="77777777" w:rsidR="000E1C5B" w:rsidRDefault="000E1C5B">
            <w:pPr>
              <w:jc w:val="center"/>
              <w:rPr>
                <w:color w:val="000000"/>
              </w:rPr>
            </w:pPr>
          </w:p>
          <w:p w14:paraId="3DB9653E" w14:textId="77777777" w:rsidR="000E1C5B" w:rsidRPr="00490695" w:rsidRDefault="000E1C5B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DE061" w14:textId="77777777" w:rsidR="000E1C5B" w:rsidRPr="00490695" w:rsidRDefault="000E1C5B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45AF72" w14:textId="77777777" w:rsidR="000E1C5B" w:rsidRPr="00490695" w:rsidRDefault="000E1C5B">
            <w:pPr>
              <w:jc w:val="center"/>
              <w:rPr>
                <w:color w:val="000000"/>
              </w:rPr>
            </w:pPr>
          </w:p>
        </w:tc>
      </w:tr>
      <w:tr w:rsidR="000E1C5B" w:rsidRPr="00A2441C" w14:paraId="1E02130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1C38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95DE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71.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4A6D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1D33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&lt;0.05</w:t>
            </w:r>
          </w:p>
        </w:tc>
      </w:tr>
      <w:tr w:rsidR="000E1C5B" w:rsidRPr="00CA0518" w14:paraId="20DA948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DEA5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22: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429F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2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B010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6200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CA0518" w14:paraId="443D742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1863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P-16:0/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49403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1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0F48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6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0EFB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5</w:t>
            </w:r>
          </w:p>
        </w:tc>
      </w:tr>
      <w:tr w:rsidR="000E1C5B" w:rsidRPr="00CA0518" w14:paraId="395D26B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9BCB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SM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d17:1/18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60E3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0.9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A965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8C1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3E1DB4C7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5A6C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20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C05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D08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7</w:t>
            </w:r>
            <w:r>
              <w:rPr>
                <w:color w:val="000000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D6A24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CA0518" w14:paraId="3297CBB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1DFF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L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8219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7</w:t>
            </w:r>
            <w:r>
              <w:rPr>
                <w:color w:val="000000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D758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11C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CA0518" w14:paraId="4F00293A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362D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O-18:0/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1824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0.6</w:t>
            </w:r>
            <w:r>
              <w:rPr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F4F8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AA68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5</w:t>
            </w:r>
          </w:p>
        </w:tc>
      </w:tr>
      <w:tr w:rsidR="000E1C5B" w:rsidRPr="00CA0518" w14:paraId="114F63C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80EB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0_22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091F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5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54FE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912E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3428E44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B2DF59" w14:textId="77777777" w:rsidR="000E1C5B" w:rsidRPr="00E407B9" w:rsidRDefault="000E1C5B">
            <w:pPr>
              <w:ind w:left="165"/>
              <w:rPr>
                <w:color w:val="000000"/>
              </w:rPr>
            </w:pPr>
            <w:r w:rsidRPr="00E407B9">
              <w:rPr>
                <w:color w:val="000000"/>
              </w:rPr>
              <w:t>PC P-16:0/20: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2F12F4" w14:textId="77777777" w:rsidR="000E1C5B" w:rsidRPr="00E407B9" w:rsidRDefault="000E1C5B">
            <w:pPr>
              <w:jc w:val="center"/>
              <w:rPr>
                <w:color w:val="000000"/>
              </w:rPr>
            </w:pPr>
            <w:r w:rsidRPr="00E407B9">
              <w:rPr>
                <w:color w:val="000000"/>
              </w:rPr>
              <w:t>-0.5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F6E845" w14:textId="77777777" w:rsidR="000E1C5B" w:rsidRPr="00E407B9" w:rsidRDefault="000E1C5B">
            <w:pPr>
              <w:jc w:val="center"/>
              <w:rPr>
                <w:color w:val="000000"/>
              </w:rPr>
            </w:pPr>
            <w:r w:rsidRPr="00E407B9">
              <w:rPr>
                <w:color w:val="000000"/>
              </w:rPr>
              <w:t>0.88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39596F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E407B9">
              <w:rPr>
                <w:color w:val="000000"/>
              </w:rPr>
              <w:t>&lt;0.001</w:t>
            </w:r>
          </w:p>
        </w:tc>
      </w:tr>
      <w:tr w:rsidR="000E1C5B" w:rsidRPr="00CA0518" w14:paraId="206AC4C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A091B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6:0_18:1_22: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C02B6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3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0D8E8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</w:t>
            </w:r>
            <w:r>
              <w:rPr>
                <w:color w:val="000000"/>
              </w:rPr>
              <w:t>8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E1F7C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5</w:t>
            </w:r>
          </w:p>
        </w:tc>
      </w:tr>
    </w:tbl>
    <w:p w14:paraId="3B0B829F" w14:textId="6B11C842" w:rsidR="000E1C5B" w:rsidRDefault="000E1C5B" w:rsidP="000E1C5B">
      <w:r>
        <w:t xml:space="preserve">*As determined by </w:t>
      </w:r>
      <w:r w:rsidRPr="00CA0518">
        <w:rPr>
          <w:lang w:val="en-US"/>
        </w:rPr>
        <w:t xml:space="preserve">FDR </w:t>
      </w:r>
      <w:r w:rsidRPr="00CA0518">
        <w:t xml:space="preserve">for </w:t>
      </w:r>
      <w:r>
        <w:t xml:space="preserve">largest fold changes using MetaboAnalyst 6.0 and by </w:t>
      </w:r>
      <w:r>
        <w:br/>
        <w:t>independent t</w:t>
      </w:r>
      <w:r w:rsidRPr="00CA0518">
        <w:rPr>
          <w:lang w:val="en-US"/>
        </w:rPr>
        <w:t xml:space="preserve">-test for </w:t>
      </w:r>
      <w:r>
        <w:t xml:space="preserve">largest differences using IBM SPSS Statistics (Version 30.0.0.0). </w:t>
      </w:r>
      <w:r w:rsidR="00451D69">
        <w:rPr>
          <w:bCs/>
          <w:lang w:val="en-US"/>
        </w:rPr>
        <w:t xml:space="preserve">SRM, National Institutes of Standards and Technology Standard Reference Material; </w:t>
      </w:r>
      <w:r w:rsidR="002F7DB5">
        <w:t>PC O, p</w:t>
      </w:r>
      <w:r>
        <w:t>lasmanyl p</w:t>
      </w:r>
      <w:r w:rsidRPr="00BD7000">
        <w:t>hosphatidylcholine</w:t>
      </w:r>
      <w:r>
        <w:t xml:space="preserve">; </w:t>
      </w:r>
      <w:r w:rsidR="002F7DB5">
        <w:t>PE O, p</w:t>
      </w:r>
      <w:r>
        <w:t xml:space="preserve">lasmanyl phosphatidylethanolamine; </w:t>
      </w:r>
      <w:r w:rsidR="002F7DB5">
        <w:t>PE P, p</w:t>
      </w:r>
      <w:r>
        <w:t xml:space="preserve">lasmenyl phosphatidylethanolamine; </w:t>
      </w:r>
      <w:r w:rsidR="002F7DB5" w:rsidRPr="007F0A38">
        <w:rPr>
          <w:color w:val="000000"/>
        </w:rPr>
        <w:t>GlcADG</w:t>
      </w:r>
      <w:r w:rsidR="002F7DB5">
        <w:rPr>
          <w:color w:val="000000"/>
        </w:rPr>
        <w:t xml:space="preserve">, </w:t>
      </w:r>
      <w:r>
        <w:rPr>
          <w:color w:val="000000"/>
        </w:rPr>
        <w:t xml:space="preserve">glucuronosyl diacylglycerol; </w:t>
      </w:r>
      <w:r w:rsidR="002F7DB5">
        <w:t xml:space="preserve">OxTG, </w:t>
      </w:r>
      <w:r>
        <w:t>oxidized</w:t>
      </w:r>
      <w:r w:rsidRPr="0041192C">
        <w:t xml:space="preserve"> </w:t>
      </w:r>
      <w:r>
        <w:t xml:space="preserve">triacylglycerol; </w:t>
      </w:r>
      <w:r w:rsidR="002F7DB5">
        <w:t xml:space="preserve">SM, </w:t>
      </w:r>
      <w:r>
        <w:t xml:space="preserve">sphingomyelin; </w:t>
      </w:r>
      <w:r w:rsidR="002F7DB5" w:rsidRPr="006D2392">
        <w:rPr>
          <w:color w:val="000000"/>
        </w:rPr>
        <w:t>Cer-NP</w:t>
      </w:r>
      <w:r w:rsidR="002F7DB5">
        <w:rPr>
          <w:color w:val="000000"/>
        </w:rPr>
        <w:t>.</w:t>
      </w:r>
      <w:r w:rsidR="002F7DB5">
        <w:t xml:space="preserve"> </w:t>
      </w:r>
      <w:r>
        <w:t>non-hydroxy phytosphingosine ceramide</w:t>
      </w:r>
      <w:r>
        <w:rPr>
          <w:color w:val="000000"/>
        </w:rPr>
        <w:t xml:space="preserve">; </w:t>
      </w:r>
      <w:r w:rsidR="002F7DB5" w:rsidRPr="006D2392">
        <w:rPr>
          <w:color w:val="000000"/>
        </w:rPr>
        <w:t>Cer-NS</w:t>
      </w:r>
      <w:r w:rsidR="002F7DB5">
        <w:rPr>
          <w:color w:val="000000"/>
        </w:rPr>
        <w:t>,</w:t>
      </w:r>
      <w:r w:rsidR="002F7DB5">
        <w:t xml:space="preserve"> </w:t>
      </w:r>
      <w:r>
        <w:t>non-hydroxy sphingosine ceramide</w:t>
      </w:r>
      <w:r>
        <w:rPr>
          <w:color w:val="000000"/>
        </w:rPr>
        <w:t xml:space="preserve">; </w:t>
      </w:r>
      <w:r w:rsidR="002F7DB5">
        <w:t xml:space="preserve">CE, </w:t>
      </w:r>
      <w:r>
        <w:t xml:space="preserve">cholesteryl ester; </w:t>
      </w:r>
      <w:r w:rsidR="002F7DB5">
        <w:t xml:space="preserve">LPC, </w:t>
      </w:r>
      <w:r>
        <w:t>lysop</w:t>
      </w:r>
      <w:r w:rsidRPr="00BD7000">
        <w:t>hosphatidylcholine</w:t>
      </w:r>
      <w:r>
        <w:t xml:space="preserve">; </w:t>
      </w:r>
      <w:r w:rsidR="002F7DB5">
        <w:t xml:space="preserve">TG, </w:t>
      </w:r>
      <w:r>
        <w:t>triacylglycerol.</w:t>
      </w:r>
    </w:p>
    <w:p w14:paraId="04822F37" w14:textId="77777777" w:rsidR="000E1C5B" w:rsidRDefault="000E1C5B" w:rsidP="000E1C5B">
      <w:pPr>
        <w:spacing w:after="160" w:line="278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115A0BF4" w14:textId="77777777" w:rsidR="000E1C5B" w:rsidRPr="00CA0518" w:rsidRDefault="000E1C5B" w:rsidP="000E1C5B">
      <w:pPr>
        <w:rPr>
          <w:b/>
          <w:bCs/>
        </w:rPr>
      </w:pPr>
      <w:r>
        <w:rPr>
          <w:b/>
          <w:bCs/>
          <w:color w:val="000000"/>
        </w:rPr>
        <w:t xml:space="preserve">Supplementary </w:t>
      </w:r>
      <w:r w:rsidRPr="00CA051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2</w:t>
      </w:r>
      <w:r w:rsidRPr="00CA0518">
        <w:rPr>
          <w:b/>
          <w:bCs/>
          <w:color w:val="000000"/>
        </w:rPr>
        <w:t xml:space="preserve">. </w:t>
      </w:r>
      <w:r w:rsidRPr="00CA0518">
        <w:rPr>
          <w:color w:val="000000"/>
        </w:rPr>
        <w:t xml:space="preserve">Lipids </w:t>
      </w:r>
      <w:r>
        <w:rPr>
          <w:color w:val="000000"/>
        </w:rPr>
        <w:t>Lower</w:t>
      </w:r>
      <w:r w:rsidRPr="00490695">
        <w:rPr>
          <w:color w:val="000000"/>
        </w:rPr>
        <w:t xml:space="preserve"> </w:t>
      </w:r>
      <w:r>
        <w:rPr>
          <w:color w:val="000000"/>
        </w:rPr>
        <w:t xml:space="preserve">in </w:t>
      </w:r>
      <w:r w:rsidRPr="00CA0518">
        <w:rPr>
          <w:color w:val="000000"/>
        </w:rPr>
        <w:t>ILQC HO3 relative to ILQC LO3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4410"/>
        <w:gridCol w:w="1410"/>
        <w:gridCol w:w="1410"/>
        <w:gridCol w:w="1410"/>
      </w:tblGrid>
      <w:tr w:rsidR="000E1C5B" w:rsidRPr="00CA0518" w14:paraId="0D70240B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9413E" w14:textId="77777777" w:rsidR="000E1C5B" w:rsidRPr="00490695" w:rsidRDefault="000E1C5B">
            <w:pPr>
              <w:rPr>
                <w:color w:val="000000"/>
              </w:rPr>
            </w:pPr>
            <w:r w:rsidRPr="00CA0518">
              <w:rPr>
                <w:color w:val="000000"/>
              </w:rPr>
              <w:t>Largest fo</w:t>
            </w:r>
            <w:r w:rsidRPr="00490695">
              <w:rPr>
                <w:color w:val="000000"/>
              </w:rPr>
              <w:t xml:space="preserve">ld </w:t>
            </w:r>
            <w:r w:rsidRPr="00CA0518">
              <w:rPr>
                <w:color w:val="000000"/>
              </w:rPr>
              <w:t>c</w:t>
            </w:r>
            <w:r w:rsidRPr="00490695">
              <w:rPr>
                <w:color w:val="000000"/>
              </w:rPr>
              <w:t>hange</w:t>
            </w:r>
            <w:r w:rsidRPr="00CA0518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– Top 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8CACE" w14:textId="77777777" w:rsidR="000E1C5B" w:rsidRPr="00490695" w:rsidRDefault="000E1C5B">
            <w:pPr>
              <w:jc w:val="center"/>
              <w:rPr>
                <w:color w:val="000000"/>
              </w:rPr>
            </w:pPr>
            <w:r w:rsidRPr="00490695">
              <w:rPr>
                <w:color w:val="000000"/>
              </w:rPr>
              <w:t>Diff</w:t>
            </w:r>
            <w:r w:rsidRPr="00CA0518">
              <w:rPr>
                <w:color w:val="000000"/>
              </w:rPr>
              <w:t>erence</w:t>
            </w:r>
            <w:r w:rsidRPr="00CA0518">
              <w:rPr>
                <w:color w:val="000000"/>
              </w:rPr>
              <w:br/>
              <w:t>(nmol/mL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90E29" w14:textId="4CDF8C07" w:rsidR="000E1C5B" w:rsidRPr="00490695" w:rsidRDefault="000E1C5B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 xml:space="preserve">Fold </w:t>
            </w:r>
            <w:r w:rsidR="00E00759">
              <w:rPr>
                <w:color w:val="000000"/>
              </w:rPr>
              <w:t>diff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1261E" w14:textId="77777777" w:rsidR="000E1C5B" w:rsidRPr="00490695" w:rsidRDefault="000E1C5B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>P-value</w:t>
            </w:r>
            <w:r>
              <w:rPr>
                <w:color w:val="000000"/>
              </w:rPr>
              <w:t>*</w:t>
            </w:r>
          </w:p>
        </w:tc>
      </w:tr>
      <w:tr w:rsidR="000E1C5B" w:rsidRPr="00CA0518" w14:paraId="4DB7355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76FD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O-20:0/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9C34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50</w:t>
            </w:r>
            <w:r>
              <w:rPr>
                <w:color w:val="000000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5DFF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1.98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B0B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6C68114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5B25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Ox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6:0_18:2_18:1(Ke_or_Epoxy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35CAE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3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4890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3.05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B5D9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0C1873A7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F3FC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Co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Q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FC11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2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D2D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4.19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8AEC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119BC98A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8112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Ox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1_18:1(Ke_or_Epoxy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5A3E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16</w:t>
            </w:r>
            <w:r>
              <w:rPr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7DA09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5.93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5920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7DBB8F4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6D5B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Ox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2_18:1(Ke_or_Epoxy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F4B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1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838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8.17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4EE6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6E09F1B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0902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DM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0_22: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5B6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11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874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8.49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B658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A2441C" w14:paraId="1F4DE0E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9F3F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Ox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1_18:2(OH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FC57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0.010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883F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9.27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AF6E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25D795C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AFFBA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GlcAD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404F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0.004</w:t>
            </w:r>
            <w:r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0A50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2.39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835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6907621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43CA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DM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6:0_22: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7014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4</w:t>
            </w:r>
            <w:r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84FC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2.45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8998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382E9ADA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C5F9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5:1_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D57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0.00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572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5.15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1364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CA0518" w14:paraId="7D9FBAA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76786" w14:textId="77777777" w:rsidR="000E1C5B" w:rsidRPr="00490695" w:rsidRDefault="000E1C5B">
            <w:pPr>
              <w:rPr>
                <w:color w:val="000000"/>
              </w:rPr>
            </w:pPr>
            <w:r w:rsidRPr="00CA0518">
              <w:rPr>
                <w:color w:val="000000"/>
              </w:rPr>
              <w:t>Largest d</w:t>
            </w:r>
            <w:r w:rsidRPr="00490695">
              <w:rPr>
                <w:color w:val="000000"/>
              </w:rPr>
              <w:t>ifference</w:t>
            </w:r>
            <w:r w:rsidRPr="00CA0518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– Top 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B60B7" w14:textId="77777777" w:rsidR="000E1C5B" w:rsidRDefault="000E1C5B">
            <w:pPr>
              <w:jc w:val="center"/>
              <w:rPr>
                <w:color w:val="000000"/>
              </w:rPr>
            </w:pPr>
          </w:p>
          <w:p w14:paraId="7ACA08A5" w14:textId="77777777" w:rsidR="000E1C5B" w:rsidRPr="00490695" w:rsidRDefault="000E1C5B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A9CAD" w14:textId="77777777" w:rsidR="000E1C5B" w:rsidRPr="00490695" w:rsidRDefault="000E1C5B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1960B5" w14:textId="77777777" w:rsidR="000E1C5B" w:rsidRPr="00490695" w:rsidRDefault="000E1C5B">
            <w:pPr>
              <w:jc w:val="center"/>
              <w:rPr>
                <w:color w:val="000000"/>
              </w:rPr>
            </w:pPr>
          </w:p>
        </w:tc>
      </w:tr>
      <w:tr w:rsidR="000E1C5B" w:rsidRPr="00A2441C" w14:paraId="300CD075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434D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6:0_18: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AC872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42.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B7C5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6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F228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&lt;0.05</w:t>
            </w:r>
          </w:p>
        </w:tc>
      </w:tr>
      <w:tr w:rsidR="000E1C5B" w:rsidRPr="003D0A52" w14:paraId="01C2788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EFF1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0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EFC7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32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8F9E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6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709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5</w:t>
            </w:r>
          </w:p>
        </w:tc>
      </w:tr>
      <w:tr w:rsidR="000E1C5B" w:rsidRPr="003D0A52" w14:paraId="41E8B0B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33E0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6:0_20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DCA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20.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35E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5</w:t>
            </w:r>
            <w:r>
              <w:rPr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ACD7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3D0A52" w14:paraId="4FBA5AA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1295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9726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1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6F6A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4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EA7B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3D0A52" w14:paraId="03C53AB0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CCB2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AC51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1</w:t>
            </w:r>
            <w:r>
              <w:rPr>
                <w:color w:val="000000"/>
              </w:rPr>
              <w:t>1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8F98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490D5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3D0A52" w14:paraId="2230672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165A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5F2D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7.9</w:t>
            </w:r>
            <w:r>
              <w:rPr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0B13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6</w:t>
            </w:r>
            <w:r>
              <w:rPr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CDE9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01</w:t>
            </w:r>
          </w:p>
        </w:tc>
      </w:tr>
      <w:tr w:rsidR="000E1C5B" w:rsidRPr="003D0A52" w14:paraId="7C2E182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C7E4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6:0_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3A51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6.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E9A7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8</w:t>
            </w:r>
            <w:r>
              <w:rPr>
                <w:color w:val="000000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764B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5</w:t>
            </w:r>
          </w:p>
        </w:tc>
      </w:tr>
      <w:tr w:rsidR="000E1C5B" w:rsidRPr="003D0A52" w14:paraId="2062F2FE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6225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1_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CE21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4.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93AB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CC22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3D0A52" w14:paraId="04C9355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10CE6C" w14:textId="77777777" w:rsidR="000E1C5B" w:rsidRPr="006D2392" w:rsidRDefault="000E1C5B">
            <w:pPr>
              <w:ind w:left="165"/>
              <w:rPr>
                <w:color w:val="000000"/>
              </w:rPr>
            </w:pPr>
            <w:r w:rsidRPr="006D2392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P-18:0/20: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CBB80A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-3.5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6010F4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0.49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7738C1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  <w:tr w:rsidR="000E1C5B" w:rsidRPr="003D0A52" w14:paraId="10A6421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FC30A" w14:textId="77777777" w:rsidR="000E1C5B" w:rsidRPr="006D2392" w:rsidRDefault="000E1C5B">
            <w:pPr>
              <w:ind w:left="165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LPC</w:t>
            </w:r>
            <w:r>
              <w:rPr>
                <w:color w:val="000000"/>
              </w:rPr>
              <w:t xml:space="preserve"> </w:t>
            </w:r>
            <w:r w:rsidRPr="006D2392">
              <w:rPr>
                <w:color w:val="000000"/>
              </w:rPr>
              <w:t>18: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A2336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-3.3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59A86" w14:textId="77777777" w:rsidR="000E1C5B" w:rsidRPr="006D2392" w:rsidRDefault="000E1C5B">
            <w:pPr>
              <w:jc w:val="center"/>
              <w:rPr>
                <w:color w:val="000000"/>
                <w:highlight w:val="yellow"/>
              </w:rPr>
            </w:pPr>
            <w:r w:rsidRPr="006D2392">
              <w:rPr>
                <w:color w:val="000000"/>
              </w:rPr>
              <w:t>0.7</w:t>
            </w:r>
            <w:r>
              <w:rPr>
                <w:color w:val="00000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5BA3C" w14:textId="77777777" w:rsidR="000E1C5B" w:rsidRPr="006D2392" w:rsidRDefault="000E1C5B">
            <w:pPr>
              <w:jc w:val="center"/>
              <w:rPr>
                <w:color w:val="000000"/>
              </w:rPr>
            </w:pPr>
            <w:r w:rsidRPr="006D2392">
              <w:rPr>
                <w:color w:val="000000"/>
              </w:rPr>
              <w:t>&lt;0.01</w:t>
            </w:r>
          </w:p>
        </w:tc>
      </w:tr>
    </w:tbl>
    <w:p w14:paraId="5541A82B" w14:textId="097B31ED" w:rsidR="000E1C5B" w:rsidRDefault="000E1C5B" w:rsidP="000E1C5B">
      <w:r>
        <w:t xml:space="preserve">*As determined by </w:t>
      </w:r>
      <w:r w:rsidRPr="00CA0518">
        <w:rPr>
          <w:lang w:val="en-US"/>
        </w:rPr>
        <w:t xml:space="preserve">FDR </w:t>
      </w:r>
      <w:r w:rsidRPr="00CA0518">
        <w:t xml:space="preserve">for </w:t>
      </w:r>
      <w:r>
        <w:t xml:space="preserve">largest fold changes using MetaboAnalyst 6.0 and by </w:t>
      </w:r>
      <w:r>
        <w:br/>
        <w:t>independent t</w:t>
      </w:r>
      <w:r w:rsidRPr="00CA0518">
        <w:rPr>
          <w:lang w:val="en-US"/>
        </w:rPr>
        <w:t xml:space="preserve">-test for </w:t>
      </w:r>
      <w:r>
        <w:t xml:space="preserve">largest differences using IBM SPSS Statistics (Version 30.0.0.0). </w:t>
      </w:r>
      <w:r w:rsidR="00451D69">
        <w:rPr>
          <w:bCs/>
          <w:lang w:val="en-US"/>
        </w:rPr>
        <w:t>ILQC</w:t>
      </w:r>
      <w:r w:rsidR="009F4212">
        <w:rPr>
          <w:bCs/>
          <w:lang w:val="en-US"/>
        </w:rPr>
        <w:t xml:space="preserve">, </w:t>
      </w:r>
      <w:r w:rsidR="00451D69">
        <w:rPr>
          <w:bCs/>
          <w:lang w:val="en-US"/>
        </w:rPr>
        <w:t>Intra</w:t>
      </w:r>
      <w:r w:rsidR="00D01056">
        <w:rPr>
          <w:bCs/>
          <w:lang w:val="en-US"/>
        </w:rPr>
        <w:t>-</w:t>
      </w:r>
      <w:r w:rsidR="00997FC9">
        <w:rPr>
          <w:bCs/>
          <w:lang w:val="en-US"/>
        </w:rPr>
        <w:t>laboratory</w:t>
      </w:r>
      <w:r w:rsidR="00E97594">
        <w:rPr>
          <w:bCs/>
          <w:lang w:val="en-US"/>
        </w:rPr>
        <w:t xml:space="preserve"> </w:t>
      </w:r>
      <w:r w:rsidR="00D01056">
        <w:rPr>
          <w:bCs/>
          <w:lang w:val="en-US"/>
        </w:rPr>
        <w:t>quality control; HO</w:t>
      </w:r>
      <w:r w:rsidR="007112B6">
        <w:rPr>
          <w:bCs/>
          <w:lang w:val="en-US"/>
        </w:rPr>
        <w:t>3, high omega-3</w:t>
      </w:r>
      <w:r w:rsidR="009F4212">
        <w:rPr>
          <w:bCs/>
          <w:lang w:val="en-US"/>
        </w:rPr>
        <w:t xml:space="preserve">; </w:t>
      </w:r>
      <w:r w:rsidR="007112B6">
        <w:rPr>
          <w:bCs/>
          <w:lang w:val="en-US"/>
        </w:rPr>
        <w:t xml:space="preserve">LO3, low omega-3; </w:t>
      </w:r>
      <w:r>
        <w:t>PE O, plasmanyl phosphatidylethanolamine; OxTG, oxidized</w:t>
      </w:r>
      <w:r w:rsidRPr="0041192C">
        <w:t xml:space="preserve"> </w:t>
      </w:r>
      <w:r>
        <w:t xml:space="preserve">triacylglycerol; CoQ, coenzyme quinone; </w:t>
      </w:r>
      <w:r w:rsidRPr="006D2392">
        <w:rPr>
          <w:color w:val="000000"/>
        </w:rPr>
        <w:t>DMPE</w:t>
      </w:r>
      <w:r>
        <w:rPr>
          <w:color w:val="000000"/>
        </w:rPr>
        <w:t>,</w:t>
      </w:r>
      <w:r>
        <w:t xml:space="preserve"> dimethyl phosphatidylethanolamine</w:t>
      </w:r>
      <w:r>
        <w:rPr>
          <w:color w:val="000000"/>
        </w:rPr>
        <w:t>;</w:t>
      </w:r>
      <w:r>
        <w:t xml:space="preserve"> </w:t>
      </w:r>
      <w:r w:rsidRPr="007F0A38">
        <w:rPr>
          <w:color w:val="000000"/>
        </w:rPr>
        <w:t>GlcADG</w:t>
      </w:r>
      <w:r>
        <w:rPr>
          <w:color w:val="000000"/>
        </w:rPr>
        <w:t xml:space="preserve">, glucuronosyl diacylglycerol; </w:t>
      </w:r>
      <w:r>
        <w:t>PC, p</w:t>
      </w:r>
      <w:r w:rsidRPr="00BD7000">
        <w:t>hosphatidylcholine</w:t>
      </w:r>
      <w:r>
        <w:t>;</w:t>
      </w:r>
      <w:r w:rsidRPr="007B5936">
        <w:t xml:space="preserve"> </w:t>
      </w:r>
      <w:r>
        <w:t>PE P, plasmenyl phosphatidylethanolamine;</w:t>
      </w:r>
      <w:r w:rsidRPr="007B5936">
        <w:t xml:space="preserve"> </w:t>
      </w:r>
      <w:r>
        <w:t>LPC, lysop</w:t>
      </w:r>
      <w:r w:rsidRPr="00BD7000">
        <w:t>hosphatidylcholine</w:t>
      </w:r>
      <w:r>
        <w:t>.</w:t>
      </w:r>
    </w:p>
    <w:p w14:paraId="52DD6E95" w14:textId="77777777" w:rsidR="000E1C5B" w:rsidRDefault="000E1C5B" w:rsidP="000E1C5B">
      <w:pPr>
        <w:spacing w:after="160" w:line="259" w:lineRule="auto"/>
      </w:pPr>
      <w:r>
        <w:br w:type="page"/>
      </w:r>
    </w:p>
    <w:p w14:paraId="13E838BA" w14:textId="36C62812" w:rsidR="000E1C5B" w:rsidRPr="00CA0518" w:rsidRDefault="000E1C5B" w:rsidP="000E1C5B">
      <w:pPr>
        <w:rPr>
          <w:b/>
          <w:bCs/>
        </w:rPr>
      </w:pPr>
      <w:r>
        <w:rPr>
          <w:b/>
          <w:bCs/>
          <w:color w:val="000000"/>
        </w:rPr>
        <w:t xml:space="preserve">Supplementary </w:t>
      </w:r>
      <w:r w:rsidRPr="00CA051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 xml:space="preserve">3. </w:t>
      </w:r>
      <w:r w:rsidRPr="00CA0518">
        <w:rPr>
          <w:color w:val="000000"/>
        </w:rPr>
        <w:t>Lipids</w:t>
      </w:r>
      <w:r>
        <w:rPr>
          <w:color w:val="000000"/>
        </w:rPr>
        <w:t xml:space="preserve"> with the concentration differences between SRM 1950 (</w:t>
      </w:r>
      <w:r w:rsidR="002650E4">
        <w:rPr>
          <w:color w:val="000000"/>
        </w:rPr>
        <w:t xml:space="preserve">heparin </w:t>
      </w:r>
      <w:r>
        <w:rPr>
          <w:color w:val="000000"/>
        </w:rPr>
        <w:t>plasma) and SRM 2378-3 (serum)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4410"/>
        <w:gridCol w:w="1410"/>
        <w:gridCol w:w="1410"/>
        <w:gridCol w:w="1410"/>
      </w:tblGrid>
      <w:tr w:rsidR="000E1C5B" w:rsidRPr="00CA0518" w14:paraId="06E5C6B0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4EEF1" w14:textId="77777777" w:rsidR="000E1C5B" w:rsidRPr="00490695" w:rsidRDefault="000E1C5B">
            <w:pPr>
              <w:rPr>
                <w:color w:val="000000"/>
              </w:rPr>
            </w:pPr>
            <w:r>
              <w:rPr>
                <w:color w:val="000000"/>
              </w:rPr>
              <w:t>Top 10 lipids higher in SRM 195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F764E" w14:textId="77777777" w:rsidR="000E1C5B" w:rsidRPr="00490695" w:rsidRDefault="000E1C5B">
            <w:pPr>
              <w:jc w:val="center"/>
              <w:rPr>
                <w:color w:val="000000"/>
              </w:rPr>
            </w:pPr>
            <w:r w:rsidRPr="00490695">
              <w:rPr>
                <w:color w:val="000000"/>
              </w:rPr>
              <w:t>Diff</w:t>
            </w:r>
            <w:r w:rsidRPr="00CA0518">
              <w:rPr>
                <w:color w:val="000000"/>
              </w:rPr>
              <w:t>erence</w:t>
            </w:r>
            <w:r w:rsidRPr="00CA0518">
              <w:rPr>
                <w:color w:val="000000"/>
              </w:rPr>
              <w:br/>
              <w:t>(nmol/mL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A779C" w14:textId="2CC4922B" w:rsidR="000E1C5B" w:rsidRPr="00490695" w:rsidRDefault="000E1C5B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 xml:space="preserve">Fold </w:t>
            </w:r>
            <w:r w:rsidR="00ED7D84">
              <w:rPr>
                <w:color w:val="000000"/>
              </w:rPr>
              <w:t>diff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B7D61" w14:textId="77777777" w:rsidR="000E1C5B" w:rsidRPr="00490695" w:rsidRDefault="000E1C5B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>P-value</w:t>
            </w:r>
            <w:r>
              <w:rPr>
                <w:color w:val="000000"/>
              </w:rPr>
              <w:t>*</w:t>
            </w:r>
          </w:p>
        </w:tc>
      </w:tr>
      <w:tr w:rsidR="000E1C5B" w:rsidRPr="00CA0518" w14:paraId="6ECDC241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F640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C47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4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496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6475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CA0518" w14:paraId="465642C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2B13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74A8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3.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3B6E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C21B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CA0518" w14:paraId="3099CAB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86C4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18:1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F44F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1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2BC7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4A29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5</w:t>
            </w:r>
          </w:p>
        </w:tc>
      </w:tr>
      <w:tr w:rsidR="000E1C5B" w:rsidRPr="00CA0518" w14:paraId="33323C8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43FE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30A1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8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63A9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915B3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CA0518" w14:paraId="2ABAB42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0D32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16:1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90970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8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D219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DCB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CA0518" w14:paraId="2AA9A47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9F3F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20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0961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7.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B1BF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A841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5</w:t>
            </w:r>
          </w:p>
        </w:tc>
      </w:tr>
      <w:tr w:rsidR="000E1C5B" w:rsidRPr="00A2441C" w14:paraId="35194621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8E26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4:0_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19A1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6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F673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1.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F861F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CA0518" w14:paraId="4081F03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2500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SM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d18:1/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C2FA4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5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7AB9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1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E45F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CA0518" w14:paraId="3010651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8647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SM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d18:2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4303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4.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8F2C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76F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CA0518" w14:paraId="618E68AE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7708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TG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18:2_18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268E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4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D55A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1.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6B51A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CA0518" w14:paraId="5A5D6EC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2CAEE" w14:textId="77777777" w:rsidR="000E1C5B" w:rsidRPr="000C4320" w:rsidRDefault="000E1C5B">
            <w:pPr>
              <w:rPr>
                <w:color w:val="000000"/>
              </w:rPr>
            </w:pPr>
            <w:r w:rsidRPr="000C4320">
              <w:rPr>
                <w:color w:val="000000"/>
              </w:rPr>
              <w:t>Top 10 lipids higher in SRM 2378-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FDFA2" w14:textId="77777777" w:rsidR="000E1C5B" w:rsidRPr="000C4320" w:rsidRDefault="000E1C5B">
            <w:pPr>
              <w:jc w:val="center"/>
              <w:rPr>
                <w:color w:val="000000"/>
              </w:rPr>
            </w:pPr>
          </w:p>
          <w:p w14:paraId="2B731528" w14:textId="77777777" w:rsidR="000E1C5B" w:rsidRPr="000C4320" w:rsidRDefault="000E1C5B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F680F" w14:textId="77777777" w:rsidR="000E1C5B" w:rsidRPr="000C4320" w:rsidRDefault="000E1C5B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8010E" w14:textId="77777777" w:rsidR="000E1C5B" w:rsidRPr="000C4320" w:rsidRDefault="000E1C5B">
            <w:pPr>
              <w:jc w:val="center"/>
              <w:rPr>
                <w:color w:val="000000"/>
              </w:rPr>
            </w:pPr>
          </w:p>
        </w:tc>
      </w:tr>
      <w:tr w:rsidR="000E1C5B" w:rsidRPr="00A2441C" w14:paraId="17BB843D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5390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20: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91C7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-76.2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70A9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0.7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D66A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3D0A52" w14:paraId="19FE1520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E8F0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22: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EB52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-65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821A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0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0D11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3D0A52" w14:paraId="50631C2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3F32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20: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4173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-36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9BE9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0.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3041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3D0A52" w14:paraId="1C3C04F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1B33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8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F14A5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-27.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E2B8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0.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9272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3D0A52" w14:paraId="156C3797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701C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C4DA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-14.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C180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0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315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3D0A52" w14:paraId="37BA565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47B0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LPC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0EBD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-9.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66C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0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3BA8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1</w:t>
            </w:r>
          </w:p>
        </w:tc>
      </w:tr>
      <w:tr w:rsidR="000E1C5B" w:rsidRPr="003D0A52" w14:paraId="1363492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9422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6:0_22: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97FF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-9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DB98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0.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2B69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3D0A52" w14:paraId="3DD9602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B66E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PC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7753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-5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6B11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0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42B2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3D0A52" w14:paraId="4633C0D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49DE67" w14:textId="77777777" w:rsidR="000E1C5B" w:rsidRPr="000C4320" w:rsidRDefault="000E1C5B">
            <w:pPr>
              <w:ind w:left="165"/>
              <w:rPr>
                <w:color w:val="000000"/>
              </w:rPr>
            </w:pPr>
            <w:r w:rsidRPr="000C4320">
              <w:rPr>
                <w:color w:val="000000"/>
              </w:rPr>
              <w:t>LPC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18:2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E5FE64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-5.4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5D2E86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0.7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CEAF9B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  <w:tr w:rsidR="000E1C5B" w:rsidRPr="003D0A52" w14:paraId="0CC5401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A221E" w14:textId="77777777" w:rsidR="000E1C5B" w:rsidRPr="000C4320" w:rsidRDefault="000E1C5B">
            <w:pPr>
              <w:ind w:left="165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CE</w:t>
            </w:r>
            <w:r>
              <w:rPr>
                <w:color w:val="000000"/>
              </w:rPr>
              <w:t xml:space="preserve"> </w:t>
            </w:r>
            <w:r w:rsidRPr="000C4320">
              <w:rPr>
                <w:color w:val="000000"/>
              </w:rPr>
              <w:t>20: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BB835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-4.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6A4E5" w14:textId="77777777" w:rsidR="000E1C5B" w:rsidRPr="000C4320" w:rsidRDefault="000E1C5B">
            <w:pPr>
              <w:jc w:val="center"/>
              <w:rPr>
                <w:color w:val="000000"/>
                <w:highlight w:val="yellow"/>
              </w:rPr>
            </w:pPr>
            <w:r w:rsidRPr="000C4320">
              <w:rPr>
                <w:color w:val="000000"/>
              </w:rPr>
              <w:t>0.5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09E4A" w14:textId="77777777" w:rsidR="000E1C5B" w:rsidRPr="000C4320" w:rsidRDefault="000E1C5B">
            <w:pPr>
              <w:jc w:val="center"/>
              <w:rPr>
                <w:color w:val="000000"/>
              </w:rPr>
            </w:pPr>
            <w:r w:rsidRPr="000C4320">
              <w:rPr>
                <w:color w:val="000000"/>
              </w:rPr>
              <w:t>&lt;0.001</w:t>
            </w:r>
          </w:p>
        </w:tc>
      </w:tr>
    </w:tbl>
    <w:p w14:paraId="0638AFF0" w14:textId="77777777" w:rsidR="000E1C5B" w:rsidRDefault="000E1C5B" w:rsidP="000E1C5B">
      <w:r>
        <w:t>*As determined independent t</w:t>
      </w:r>
      <w:r w:rsidRPr="00CA0518">
        <w:rPr>
          <w:lang w:val="en-US"/>
        </w:rPr>
        <w:t xml:space="preserve">-test for </w:t>
      </w:r>
      <w:r>
        <w:t xml:space="preserve">largest differences using IBM SPSS Statistics Version 30.0.0.0). </w:t>
      </w:r>
      <w:r>
        <w:rPr>
          <w:bCs/>
          <w:lang w:val="en-US"/>
        </w:rPr>
        <w:t xml:space="preserve">SRM, National Institutes of Standards and Technology Standard Reference Material; </w:t>
      </w:r>
      <w:r>
        <w:t>TG, triacylglycerol; CE, cholesteryl ester;</w:t>
      </w:r>
      <w:r w:rsidRPr="00EE3EF1">
        <w:t xml:space="preserve"> </w:t>
      </w:r>
      <w:r>
        <w:t>PC, p</w:t>
      </w:r>
      <w:r w:rsidRPr="00BD7000">
        <w:t>hosphatidylcholine</w:t>
      </w:r>
      <w:r>
        <w:t>; SM, sphingomyelin; LPC, lysop</w:t>
      </w:r>
      <w:r w:rsidRPr="00BD7000">
        <w:t>hosphatidylcholine</w:t>
      </w:r>
      <w:r>
        <w:t>.</w:t>
      </w:r>
    </w:p>
    <w:p w14:paraId="47C24E26" w14:textId="77777777" w:rsidR="000E1C5B" w:rsidRDefault="000E1C5B" w:rsidP="000E1C5B">
      <w:pPr>
        <w:spacing w:after="160" w:line="259" w:lineRule="auto"/>
      </w:pPr>
    </w:p>
    <w:p w14:paraId="2EB82452" w14:textId="77777777" w:rsidR="002650E4" w:rsidRDefault="002650E4">
      <w:pPr>
        <w:spacing w:after="160" w:line="278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29CF57DE" w14:textId="65B4FAD4" w:rsidR="002650E4" w:rsidRPr="00CA0518" w:rsidRDefault="002650E4" w:rsidP="002650E4">
      <w:pPr>
        <w:rPr>
          <w:b/>
          <w:bCs/>
        </w:rPr>
      </w:pPr>
      <w:r>
        <w:rPr>
          <w:b/>
          <w:bCs/>
          <w:color w:val="000000"/>
        </w:rPr>
        <w:t xml:space="preserve">Supplementary </w:t>
      </w:r>
      <w:r w:rsidRPr="00CA051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 xml:space="preserve">4. </w:t>
      </w:r>
      <w:r w:rsidRPr="00CA0518">
        <w:rPr>
          <w:color w:val="000000"/>
        </w:rPr>
        <w:t>Lipids</w:t>
      </w:r>
      <w:r>
        <w:rPr>
          <w:color w:val="000000"/>
        </w:rPr>
        <w:t xml:space="preserve"> with the concentration differences between SRM 1950 (heparin plasma) and </w:t>
      </w:r>
      <w:r w:rsidR="003A39D4">
        <w:rPr>
          <w:color w:val="000000"/>
        </w:rPr>
        <w:t>ILQC LO3</w:t>
      </w:r>
      <w:r>
        <w:rPr>
          <w:color w:val="000000"/>
        </w:rPr>
        <w:t xml:space="preserve"> (</w:t>
      </w:r>
      <w:r w:rsidR="003A39D4">
        <w:rPr>
          <w:color w:val="000000"/>
        </w:rPr>
        <w:t>EDTA plasma</w:t>
      </w:r>
      <w:r>
        <w:rPr>
          <w:color w:val="000000"/>
        </w:rPr>
        <w:t>)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4410"/>
        <w:gridCol w:w="1410"/>
        <w:gridCol w:w="1410"/>
        <w:gridCol w:w="1410"/>
      </w:tblGrid>
      <w:tr w:rsidR="002650E4" w:rsidRPr="00CA0518" w14:paraId="2CA15907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AA675" w14:textId="77777777" w:rsidR="002650E4" w:rsidRPr="00490695" w:rsidRDefault="002650E4">
            <w:pPr>
              <w:rPr>
                <w:color w:val="000000"/>
              </w:rPr>
            </w:pPr>
            <w:r>
              <w:rPr>
                <w:color w:val="000000"/>
              </w:rPr>
              <w:t>Top 10 lipids higher in SRM 195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0A2EF" w14:textId="77777777" w:rsidR="002650E4" w:rsidRPr="00490695" w:rsidRDefault="002650E4">
            <w:pPr>
              <w:jc w:val="center"/>
              <w:rPr>
                <w:color w:val="000000"/>
              </w:rPr>
            </w:pPr>
            <w:r w:rsidRPr="00490695">
              <w:rPr>
                <w:color w:val="000000"/>
              </w:rPr>
              <w:t>Diff</w:t>
            </w:r>
            <w:r w:rsidRPr="00CA0518">
              <w:rPr>
                <w:color w:val="000000"/>
              </w:rPr>
              <w:t>erence</w:t>
            </w:r>
            <w:r w:rsidRPr="00CA0518">
              <w:rPr>
                <w:color w:val="000000"/>
              </w:rPr>
              <w:br/>
              <w:t>(nmol/mL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768CB" w14:textId="77777777" w:rsidR="002650E4" w:rsidRPr="00490695" w:rsidRDefault="002650E4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 xml:space="preserve">Fold </w:t>
            </w:r>
            <w:r>
              <w:rPr>
                <w:color w:val="000000"/>
              </w:rPr>
              <w:t>diff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BEF8B" w14:textId="77777777" w:rsidR="002650E4" w:rsidRPr="00490695" w:rsidRDefault="002650E4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>P-value</w:t>
            </w:r>
            <w:r>
              <w:rPr>
                <w:color w:val="000000"/>
              </w:rPr>
              <w:t>*</w:t>
            </w:r>
          </w:p>
        </w:tc>
      </w:tr>
      <w:tr w:rsidR="001151E9" w:rsidRPr="00CA0518" w14:paraId="7B02284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2E7C" w14:textId="123657CC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CE</w:t>
            </w:r>
            <w:r w:rsidR="0074106C">
              <w:t xml:space="preserve"> </w:t>
            </w:r>
            <w:r w:rsidRPr="00D808F2">
              <w:t>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12A8C" w14:textId="7EEA4249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52.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9F069" w14:textId="53BE7402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C4C9" w14:textId="4E4105BD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5</w:t>
            </w:r>
          </w:p>
        </w:tc>
      </w:tr>
      <w:tr w:rsidR="001151E9" w:rsidRPr="00CA0518" w14:paraId="73C7829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06D7C" w14:textId="49D2DDE3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LPC</w:t>
            </w:r>
            <w:r w:rsidR="0074106C">
              <w:t xml:space="preserve"> </w:t>
            </w:r>
            <w:r w:rsidRPr="00D808F2">
              <w:t>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F65B" w14:textId="15B089DE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23.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BF65" w14:textId="644C2427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A8AB0" w14:textId="0D3DA2C2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01</w:t>
            </w:r>
          </w:p>
        </w:tc>
      </w:tr>
      <w:tr w:rsidR="001151E9" w:rsidRPr="00CA0518" w14:paraId="656C996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9B00C" w14:textId="399730D2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CE</w:t>
            </w:r>
            <w:r w:rsidR="0074106C">
              <w:t xml:space="preserve"> </w:t>
            </w:r>
            <w:r w:rsidRPr="00D808F2">
              <w:t>18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AA6D" w14:textId="150FE4CF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23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1147" w14:textId="58A7F4B3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9D065" w14:textId="04053C1C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5</w:t>
            </w:r>
          </w:p>
        </w:tc>
      </w:tr>
      <w:tr w:rsidR="001151E9" w:rsidRPr="00CA0518" w14:paraId="2B32E2D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678D6" w14:textId="7838BC95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CE</w:t>
            </w:r>
            <w:r w:rsidR="0074106C">
              <w:t xml:space="preserve"> </w:t>
            </w:r>
            <w:r w:rsidRPr="00D808F2">
              <w:t>16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670DA" w14:textId="3B238023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4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1D23" w14:textId="44E38E6A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2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E7533" w14:textId="3ECB0AD6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01</w:t>
            </w:r>
          </w:p>
        </w:tc>
      </w:tr>
      <w:tr w:rsidR="001151E9" w:rsidRPr="00CA0518" w14:paraId="7ECDD3D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45C18" w14:textId="33A7873B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LPC</w:t>
            </w:r>
            <w:r w:rsidR="0074106C">
              <w:t xml:space="preserve"> </w:t>
            </w:r>
            <w:r w:rsidRPr="00D808F2">
              <w:t>18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DDB56" w14:textId="45AC5F5D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3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4B2E" w14:textId="4415B479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2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514DA" w14:textId="52D41251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01</w:t>
            </w:r>
          </w:p>
        </w:tc>
      </w:tr>
      <w:tr w:rsidR="001151E9" w:rsidRPr="00CA0518" w14:paraId="1212788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41D65" w14:textId="3CFBB9E0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TG</w:t>
            </w:r>
            <w:r w:rsidR="0074106C">
              <w:t xml:space="preserve"> </w:t>
            </w:r>
            <w:r w:rsidRPr="00D808F2">
              <w:t>16:0_18:1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87A25" w14:textId="4A0B5B86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3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97BB" w14:textId="42EC4FD8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.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ED47" w14:textId="21DE7C74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5</w:t>
            </w:r>
          </w:p>
        </w:tc>
      </w:tr>
      <w:tr w:rsidR="001151E9" w:rsidRPr="00A2441C" w14:paraId="12B7509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0A83" w14:textId="20169F3E" w:rsidR="001151E9" w:rsidRPr="000C4320" w:rsidRDefault="001151E9" w:rsidP="001151E9">
            <w:pPr>
              <w:ind w:left="165"/>
              <w:rPr>
                <w:color w:val="000000"/>
                <w:highlight w:val="yellow"/>
              </w:rPr>
            </w:pPr>
            <w:r w:rsidRPr="00D808F2">
              <w:t>TG</w:t>
            </w:r>
            <w:r w:rsidR="0074106C">
              <w:t xml:space="preserve"> </w:t>
            </w:r>
            <w:r w:rsidRPr="00D808F2">
              <w:t>16:0_16:1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2406" w14:textId="0EBE4757" w:rsidR="001151E9" w:rsidRPr="000C4320" w:rsidRDefault="001151E9" w:rsidP="001151E9">
            <w:pPr>
              <w:jc w:val="center"/>
              <w:rPr>
                <w:color w:val="000000"/>
                <w:highlight w:val="yellow"/>
              </w:rPr>
            </w:pPr>
            <w:r w:rsidRPr="00D808F2">
              <w:t>12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CB40" w14:textId="4BCFBBBC" w:rsidR="001151E9" w:rsidRPr="000C4320" w:rsidRDefault="001151E9" w:rsidP="001151E9">
            <w:pPr>
              <w:jc w:val="center"/>
              <w:rPr>
                <w:color w:val="000000"/>
                <w:highlight w:val="yellow"/>
              </w:rPr>
            </w:pPr>
            <w:r w:rsidRPr="00D808F2">
              <w:t>1.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A449F" w14:textId="798A1FED" w:rsidR="001151E9" w:rsidRPr="000C4320" w:rsidRDefault="001151E9" w:rsidP="001151E9">
            <w:pPr>
              <w:jc w:val="center"/>
              <w:rPr>
                <w:color w:val="000000"/>
                <w:highlight w:val="yellow"/>
              </w:rPr>
            </w:pPr>
            <w:r w:rsidRPr="00D808F2">
              <w:t>&lt;0.001</w:t>
            </w:r>
          </w:p>
        </w:tc>
      </w:tr>
      <w:tr w:rsidR="001151E9" w:rsidRPr="00CA0518" w14:paraId="1ACFF4B0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9FFA" w14:textId="1EE7D156" w:rsidR="001151E9" w:rsidRPr="000C4320" w:rsidRDefault="001151E9" w:rsidP="001151E9">
            <w:pPr>
              <w:ind w:left="165"/>
              <w:rPr>
                <w:color w:val="000000"/>
                <w:highlight w:val="yellow"/>
              </w:rPr>
            </w:pPr>
            <w:r w:rsidRPr="00D808F2">
              <w:t>TG</w:t>
            </w:r>
            <w:r w:rsidR="0074106C">
              <w:t xml:space="preserve"> </w:t>
            </w:r>
            <w:r w:rsidRPr="00D808F2">
              <w:t>16:0_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4FB9B" w14:textId="275B9CDF" w:rsidR="001151E9" w:rsidRPr="000C4320" w:rsidRDefault="001151E9" w:rsidP="001151E9">
            <w:pPr>
              <w:jc w:val="center"/>
              <w:rPr>
                <w:color w:val="000000"/>
                <w:highlight w:val="yellow"/>
              </w:rPr>
            </w:pPr>
            <w:r w:rsidRPr="00D808F2">
              <w:t>12.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55595" w14:textId="446A612C" w:rsidR="001151E9" w:rsidRPr="000C4320" w:rsidRDefault="001151E9" w:rsidP="001151E9">
            <w:pPr>
              <w:jc w:val="center"/>
              <w:rPr>
                <w:color w:val="000000"/>
                <w:highlight w:val="yellow"/>
              </w:rPr>
            </w:pPr>
            <w:r w:rsidRPr="00D808F2">
              <w:t>1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0FABD" w14:textId="734E1B7C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5</w:t>
            </w:r>
          </w:p>
        </w:tc>
      </w:tr>
      <w:tr w:rsidR="001151E9" w:rsidRPr="00CA0518" w14:paraId="5D7C54C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B71D" w14:textId="3E56927B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TG</w:t>
            </w:r>
            <w:r w:rsidR="0074106C">
              <w:t xml:space="preserve"> </w:t>
            </w:r>
            <w:r w:rsidRPr="00D808F2">
              <w:t>16:0_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FAFB2" w14:textId="570249DB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2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2989" w14:textId="3DE47B44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5FDC" w14:textId="67AED801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1</w:t>
            </w:r>
          </w:p>
        </w:tc>
      </w:tr>
      <w:tr w:rsidR="001151E9" w:rsidRPr="00CA0518" w14:paraId="573FA18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8E84" w14:textId="1A3E420B" w:rsidR="001151E9" w:rsidRPr="000C4320" w:rsidRDefault="001151E9" w:rsidP="001151E9">
            <w:pPr>
              <w:ind w:left="165"/>
              <w:rPr>
                <w:color w:val="000000"/>
              </w:rPr>
            </w:pPr>
            <w:r w:rsidRPr="00D808F2">
              <w:t>TG</w:t>
            </w:r>
            <w:r w:rsidR="0074106C">
              <w:t xml:space="preserve"> </w:t>
            </w:r>
            <w:r w:rsidRPr="00D808F2">
              <w:t>16:0_16:0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10FB" w14:textId="4029CFD3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0.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3B69" w14:textId="4287606A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1.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FF6E6" w14:textId="04412F2B" w:rsidR="001151E9" w:rsidRPr="000C4320" w:rsidRDefault="001151E9" w:rsidP="001151E9">
            <w:pPr>
              <w:jc w:val="center"/>
              <w:rPr>
                <w:color w:val="000000"/>
              </w:rPr>
            </w:pPr>
            <w:r w:rsidRPr="00D808F2">
              <w:t>&lt;0.001</w:t>
            </w:r>
          </w:p>
        </w:tc>
      </w:tr>
      <w:tr w:rsidR="002650E4" w:rsidRPr="00CA0518" w14:paraId="074DC66E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4BF4A" w14:textId="06FE9746" w:rsidR="002650E4" w:rsidRPr="000C4320" w:rsidRDefault="002650E4">
            <w:pPr>
              <w:rPr>
                <w:color w:val="000000"/>
              </w:rPr>
            </w:pPr>
            <w:r w:rsidRPr="000C4320">
              <w:rPr>
                <w:color w:val="000000"/>
              </w:rPr>
              <w:t xml:space="preserve">Top 10 lipids higher in </w:t>
            </w:r>
            <w:r w:rsidR="00666BB6">
              <w:rPr>
                <w:color w:val="000000"/>
              </w:rPr>
              <w:t>ILQC LO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B4E66" w14:textId="77777777" w:rsidR="002650E4" w:rsidRPr="000C4320" w:rsidRDefault="002650E4">
            <w:pPr>
              <w:jc w:val="center"/>
              <w:rPr>
                <w:color w:val="000000"/>
              </w:rPr>
            </w:pPr>
          </w:p>
          <w:p w14:paraId="358B9B10" w14:textId="77777777" w:rsidR="002650E4" w:rsidRPr="000C4320" w:rsidRDefault="002650E4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87FF7" w14:textId="77777777" w:rsidR="002650E4" w:rsidRPr="000C4320" w:rsidRDefault="002650E4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E207AF" w14:textId="77777777" w:rsidR="002650E4" w:rsidRPr="000C4320" w:rsidRDefault="002650E4">
            <w:pPr>
              <w:jc w:val="center"/>
              <w:rPr>
                <w:color w:val="000000"/>
              </w:rPr>
            </w:pPr>
          </w:p>
        </w:tc>
      </w:tr>
      <w:tr w:rsidR="0029050B" w:rsidRPr="00A2441C" w14:paraId="4289DCB2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C21532" w14:textId="61784CCD" w:rsidR="0029050B" w:rsidRPr="000C4320" w:rsidRDefault="0029050B" w:rsidP="0029050B">
            <w:pPr>
              <w:ind w:left="165"/>
              <w:rPr>
                <w:color w:val="000000"/>
                <w:highlight w:val="yellow"/>
              </w:rPr>
            </w:pPr>
            <w:r w:rsidRPr="000F5A0B">
              <w:t>CE</w:t>
            </w:r>
            <w:r w:rsidR="0074106C">
              <w:t xml:space="preserve"> </w:t>
            </w:r>
            <w:r w:rsidRPr="000F5A0B">
              <w:t>22: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B3F196" w14:textId="4978097C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-32.7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47D9D6" w14:textId="25955458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0.6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7CD87C" w14:textId="3C6864D3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&lt;0.001</w:t>
            </w:r>
          </w:p>
        </w:tc>
      </w:tr>
      <w:tr w:rsidR="0029050B" w:rsidRPr="003D0A52" w14:paraId="578BE96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75BA" w14:textId="5F274623" w:rsidR="0029050B" w:rsidRPr="000C4320" w:rsidRDefault="0029050B" w:rsidP="0029050B">
            <w:pPr>
              <w:ind w:left="165"/>
              <w:rPr>
                <w:color w:val="000000"/>
                <w:highlight w:val="yellow"/>
              </w:rPr>
            </w:pPr>
            <w:r w:rsidRPr="000F5A0B">
              <w:t>CE</w:t>
            </w:r>
            <w:r w:rsidR="0074106C">
              <w:t xml:space="preserve"> </w:t>
            </w:r>
            <w:r w:rsidRPr="000F5A0B">
              <w:t>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2AFA" w14:textId="207BEACD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-11.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E7A76" w14:textId="007842D9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0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B8D6" w14:textId="15B115BD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01</w:t>
            </w:r>
          </w:p>
        </w:tc>
      </w:tr>
      <w:tr w:rsidR="0029050B" w:rsidRPr="003D0A52" w14:paraId="027EB7E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2B98" w14:textId="00BA9B9D" w:rsidR="0029050B" w:rsidRPr="000C4320" w:rsidRDefault="0029050B" w:rsidP="0029050B">
            <w:pPr>
              <w:ind w:left="165"/>
              <w:rPr>
                <w:color w:val="000000"/>
              </w:rPr>
            </w:pPr>
            <w:r w:rsidRPr="000F5A0B">
              <w:t>PC</w:t>
            </w:r>
            <w:r w:rsidR="0074106C">
              <w:t xml:space="preserve"> </w:t>
            </w:r>
            <w:r w:rsidRPr="000F5A0B">
              <w:t>16:0_22: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63BA3" w14:textId="7B8167E9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-11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AB8C0" w14:textId="7177E8DA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0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841A" w14:textId="756E99CC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01</w:t>
            </w:r>
          </w:p>
        </w:tc>
      </w:tr>
      <w:tr w:rsidR="0029050B" w:rsidRPr="003D0A52" w14:paraId="6424BC3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3012C" w14:textId="11F082EC" w:rsidR="0029050B" w:rsidRPr="000C4320" w:rsidRDefault="0029050B" w:rsidP="0029050B">
            <w:pPr>
              <w:ind w:left="165"/>
              <w:rPr>
                <w:color w:val="000000"/>
              </w:rPr>
            </w:pPr>
            <w:r w:rsidRPr="000F5A0B">
              <w:t>SM</w:t>
            </w:r>
            <w:r w:rsidR="0074106C">
              <w:t xml:space="preserve"> </w:t>
            </w:r>
            <w:r w:rsidRPr="000F5A0B">
              <w:t>d18:1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DB6A" w14:textId="16F45B6A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-9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E4799" w14:textId="0760AAD5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0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AD79" w14:textId="16C5F42D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5</w:t>
            </w:r>
          </w:p>
        </w:tc>
      </w:tr>
      <w:tr w:rsidR="0029050B" w:rsidRPr="003D0A52" w14:paraId="39A37671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9233" w14:textId="52DB43A5" w:rsidR="0029050B" w:rsidRPr="000C4320" w:rsidRDefault="0029050B" w:rsidP="0029050B">
            <w:pPr>
              <w:ind w:left="165"/>
              <w:rPr>
                <w:color w:val="000000"/>
                <w:highlight w:val="yellow"/>
              </w:rPr>
            </w:pPr>
            <w:r w:rsidRPr="000F5A0B">
              <w:t>PC</w:t>
            </w:r>
            <w:r w:rsidR="0074106C">
              <w:t xml:space="preserve"> </w:t>
            </w:r>
            <w:r w:rsidRPr="000F5A0B">
              <w:t>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90E9" w14:textId="666A3701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-8.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0127" w14:textId="3E543772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0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0C15" w14:textId="0A6D0556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01</w:t>
            </w:r>
          </w:p>
        </w:tc>
      </w:tr>
      <w:tr w:rsidR="0029050B" w:rsidRPr="003D0A52" w14:paraId="2421D96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3ADB5" w14:textId="40BEE0DA" w:rsidR="0029050B" w:rsidRPr="000C4320" w:rsidRDefault="0029050B" w:rsidP="0029050B">
            <w:pPr>
              <w:ind w:left="165"/>
              <w:rPr>
                <w:color w:val="000000"/>
              </w:rPr>
            </w:pPr>
            <w:r w:rsidRPr="000F5A0B">
              <w:t>PC</w:t>
            </w:r>
            <w:r w:rsidR="0074106C">
              <w:t xml:space="preserve"> </w:t>
            </w:r>
            <w:r w:rsidRPr="000F5A0B">
              <w:t>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BDEBB" w14:textId="52F30CAE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-8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C8DF1" w14:textId="479AC0A8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0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2082" w14:textId="560080B9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01</w:t>
            </w:r>
          </w:p>
        </w:tc>
      </w:tr>
      <w:tr w:rsidR="0029050B" w:rsidRPr="003D0A52" w14:paraId="47EEC12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EAE92" w14:textId="75C4ED80" w:rsidR="0029050B" w:rsidRPr="000C4320" w:rsidRDefault="0029050B" w:rsidP="0029050B">
            <w:pPr>
              <w:ind w:left="165"/>
              <w:rPr>
                <w:color w:val="000000"/>
                <w:highlight w:val="yellow"/>
              </w:rPr>
            </w:pPr>
            <w:r w:rsidRPr="000F5A0B">
              <w:t>SM</w:t>
            </w:r>
            <w:r w:rsidR="0074106C">
              <w:t xml:space="preserve"> </w:t>
            </w:r>
            <w:r w:rsidRPr="000F5A0B">
              <w:t>d17:1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BE290" w14:textId="780FD51E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-3.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B21D" w14:textId="6803A20E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0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C97D" w14:textId="601B04F7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1</w:t>
            </w:r>
          </w:p>
        </w:tc>
      </w:tr>
      <w:tr w:rsidR="0029050B" w:rsidRPr="003D0A52" w14:paraId="1A9B1570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37F4" w14:textId="1ED82D54" w:rsidR="0029050B" w:rsidRPr="000C4320" w:rsidRDefault="0029050B" w:rsidP="0029050B">
            <w:pPr>
              <w:ind w:left="165"/>
              <w:rPr>
                <w:color w:val="000000"/>
                <w:highlight w:val="yellow"/>
              </w:rPr>
            </w:pPr>
            <w:r w:rsidRPr="000F5A0B">
              <w:t>PE</w:t>
            </w:r>
            <w:r w:rsidR="0074106C">
              <w:t xml:space="preserve"> </w:t>
            </w:r>
            <w:r w:rsidRPr="000F5A0B">
              <w:t>16:0_22: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561E" w14:textId="7781E85A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-2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ABDE" w14:textId="37104237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D3DDD" w14:textId="0F304648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01</w:t>
            </w:r>
          </w:p>
        </w:tc>
      </w:tr>
      <w:tr w:rsidR="0029050B" w:rsidRPr="003D0A52" w14:paraId="70BC5A3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noWrap/>
            <w:hideMark/>
          </w:tcPr>
          <w:p w14:paraId="4A922E79" w14:textId="664FC3A8" w:rsidR="0029050B" w:rsidRPr="000C4320" w:rsidRDefault="0029050B" w:rsidP="0029050B">
            <w:pPr>
              <w:ind w:left="165"/>
              <w:rPr>
                <w:color w:val="000000"/>
              </w:rPr>
            </w:pPr>
            <w:r w:rsidRPr="000F5A0B">
              <w:t>PC</w:t>
            </w:r>
            <w:r w:rsidR="0074106C">
              <w:t xml:space="preserve"> </w:t>
            </w:r>
            <w:r w:rsidRPr="000F5A0B">
              <w:t>16:0_22:5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650DA80E" w14:textId="4BDB6359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-2.15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57F50198" w14:textId="3DD494B7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0.8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6D4AFC42" w14:textId="5928C18B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5</w:t>
            </w:r>
          </w:p>
        </w:tc>
      </w:tr>
      <w:tr w:rsidR="0029050B" w:rsidRPr="003D0A52" w14:paraId="3EF9030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DE2C6E" w14:textId="63F08038" w:rsidR="0029050B" w:rsidRPr="000C4320" w:rsidRDefault="0029050B" w:rsidP="0029050B">
            <w:pPr>
              <w:ind w:left="165"/>
              <w:rPr>
                <w:color w:val="000000"/>
                <w:highlight w:val="yellow"/>
              </w:rPr>
            </w:pPr>
            <w:r w:rsidRPr="000F5A0B">
              <w:t>PC</w:t>
            </w:r>
            <w:r w:rsidR="0074106C">
              <w:t xml:space="preserve"> </w:t>
            </w:r>
            <w:r w:rsidRPr="000F5A0B">
              <w:t>P-16:0/18: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B24D7" w14:textId="7194D005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-2.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144BD" w14:textId="326CDEBD" w:rsidR="0029050B" w:rsidRPr="000C4320" w:rsidRDefault="0029050B" w:rsidP="0029050B">
            <w:pPr>
              <w:jc w:val="center"/>
              <w:rPr>
                <w:color w:val="000000"/>
                <w:highlight w:val="yellow"/>
              </w:rPr>
            </w:pPr>
            <w:r w:rsidRPr="000F5A0B">
              <w:t>0.6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D6F16F" w14:textId="2C3FE9BB" w:rsidR="0029050B" w:rsidRPr="000C4320" w:rsidRDefault="0029050B" w:rsidP="0029050B">
            <w:pPr>
              <w:jc w:val="center"/>
              <w:rPr>
                <w:color w:val="000000"/>
              </w:rPr>
            </w:pPr>
            <w:r w:rsidRPr="000F5A0B">
              <w:t>&lt;0.001</w:t>
            </w:r>
          </w:p>
        </w:tc>
      </w:tr>
    </w:tbl>
    <w:p w14:paraId="71F5AC88" w14:textId="631B61B5" w:rsidR="002650E4" w:rsidRDefault="002650E4" w:rsidP="002650E4">
      <w:r>
        <w:t>*As determined independent t</w:t>
      </w:r>
      <w:r w:rsidRPr="00CA0518">
        <w:rPr>
          <w:lang w:val="en-US"/>
        </w:rPr>
        <w:t xml:space="preserve">-test for </w:t>
      </w:r>
      <w:r>
        <w:t xml:space="preserve">largest differences using IBM SPSS Statistics Version 30.0.0.0). </w:t>
      </w:r>
      <w:r>
        <w:rPr>
          <w:bCs/>
          <w:lang w:val="en-US"/>
        </w:rPr>
        <w:t xml:space="preserve">SRM, National Institutes of Standards and Technology Standard Reference Material; </w:t>
      </w:r>
      <w:r w:rsidR="007112B6">
        <w:rPr>
          <w:bCs/>
          <w:lang w:val="en-US"/>
        </w:rPr>
        <w:t xml:space="preserve">ILQC, Intra-laboratory quality control; LO3, low omega-3; </w:t>
      </w:r>
      <w:r w:rsidR="00E275D1">
        <w:t>CE, cholesteryl ester;</w:t>
      </w:r>
      <w:r w:rsidR="00E275D1" w:rsidRPr="00EE3EF1">
        <w:t xml:space="preserve"> </w:t>
      </w:r>
      <w:r w:rsidR="004C5B4F">
        <w:t>LPC, lysop</w:t>
      </w:r>
      <w:r w:rsidR="004C5B4F" w:rsidRPr="00BD7000">
        <w:t>hosphatidylcholine</w:t>
      </w:r>
      <w:r w:rsidR="004C5B4F">
        <w:t xml:space="preserve">; </w:t>
      </w:r>
      <w:r>
        <w:t>TG, triacylglycerol; PC, p</w:t>
      </w:r>
      <w:r w:rsidRPr="00BD7000">
        <w:t>hosphatidylcholine</w:t>
      </w:r>
      <w:r>
        <w:t xml:space="preserve">; SM, sphingomyelin; </w:t>
      </w:r>
      <w:r w:rsidR="0022651B">
        <w:t xml:space="preserve">PE, phosphatidylethanolamine; PC P, plasmenyl </w:t>
      </w:r>
      <w:r w:rsidR="007A72DD">
        <w:t>p</w:t>
      </w:r>
      <w:r w:rsidR="007A72DD" w:rsidRPr="00BD7000">
        <w:t>hosphatidylcholine</w:t>
      </w:r>
      <w:r w:rsidR="007A72DD">
        <w:t>.</w:t>
      </w:r>
    </w:p>
    <w:p w14:paraId="78E8D5D0" w14:textId="77777777" w:rsidR="002650E4" w:rsidRDefault="002650E4" w:rsidP="002650E4">
      <w:pPr>
        <w:spacing w:after="160" w:line="259" w:lineRule="auto"/>
      </w:pPr>
    </w:p>
    <w:p w14:paraId="175F88DF" w14:textId="77777777" w:rsidR="002650E4" w:rsidRDefault="002650E4" w:rsidP="002650E4"/>
    <w:p w14:paraId="585F2732" w14:textId="77777777" w:rsidR="00A65D27" w:rsidRDefault="00A65D27">
      <w:pPr>
        <w:spacing w:after="160" w:line="278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21FC6CB" w14:textId="3723C18B" w:rsidR="00A65D27" w:rsidRPr="00CA0518" w:rsidRDefault="00A65D27" w:rsidP="00A65D27">
      <w:pPr>
        <w:rPr>
          <w:b/>
          <w:bCs/>
        </w:rPr>
      </w:pPr>
      <w:r>
        <w:rPr>
          <w:b/>
          <w:bCs/>
          <w:color w:val="000000"/>
        </w:rPr>
        <w:t xml:space="preserve">Supplementary </w:t>
      </w:r>
      <w:r w:rsidRPr="00CA0518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 xml:space="preserve">5. </w:t>
      </w:r>
      <w:r w:rsidRPr="00CA0518">
        <w:rPr>
          <w:color w:val="000000"/>
        </w:rPr>
        <w:t>Lipids</w:t>
      </w:r>
      <w:r>
        <w:rPr>
          <w:color w:val="000000"/>
        </w:rPr>
        <w:t xml:space="preserve"> with the concentration differences between SRM 2378-3 (serum) and ILQC LO3 (EDTA plasma)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4410"/>
        <w:gridCol w:w="1410"/>
        <w:gridCol w:w="1410"/>
        <w:gridCol w:w="1410"/>
      </w:tblGrid>
      <w:tr w:rsidR="00A65D27" w:rsidRPr="00CA0518" w14:paraId="7FB83B61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A194A" w14:textId="0BBC357B" w:rsidR="00A65D27" w:rsidRPr="00490695" w:rsidRDefault="00A65D27">
            <w:pPr>
              <w:rPr>
                <w:color w:val="000000"/>
              </w:rPr>
            </w:pPr>
            <w:r>
              <w:rPr>
                <w:color w:val="000000"/>
              </w:rPr>
              <w:t xml:space="preserve">Top 10 lipids higher in SRM </w:t>
            </w:r>
            <w:r w:rsidR="0042134C">
              <w:rPr>
                <w:color w:val="000000"/>
              </w:rPr>
              <w:t>2378-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8E08E" w14:textId="77777777" w:rsidR="00A65D27" w:rsidRPr="00490695" w:rsidRDefault="00A65D27">
            <w:pPr>
              <w:jc w:val="center"/>
              <w:rPr>
                <w:color w:val="000000"/>
              </w:rPr>
            </w:pPr>
            <w:r w:rsidRPr="00490695">
              <w:rPr>
                <w:color w:val="000000"/>
              </w:rPr>
              <w:t>Diff</w:t>
            </w:r>
            <w:r w:rsidRPr="00CA0518">
              <w:rPr>
                <w:color w:val="000000"/>
              </w:rPr>
              <w:t>erence</w:t>
            </w:r>
            <w:r w:rsidRPr="00CA0518">
              <w:rPr>
                <w:color w:val="000000"/>
              </w:rPr>
              <w:br/>
              <w:t>(nmol/mL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B9C06" w14:textId="77777777" w:rsidR="00A65D27" w:rsidRPr="00490695" w:rsidRDefault="00A65D27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 xml:space="preserve">Fold </w:t>
            </w:r>
            <w:r>
              <w:rPr>
                <w:color w:val="000000"/>
              </w:rPr>
              <w:t>diff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D7681" w14:textId="77777777" w:rsidR="00A65D27" w:rsidRPr="00490695" w:rsidRDefault="00A65D27">
            <w:pPr>
              <w:jc w:val="center"/>
              <w:rPr>
                <w:color w:val="000000"/>
              </w:rPr>
            </w:pPr>
            <w:r w:rsidRPr="00CA0518">
              <w:rPr>
                <w:color w:val="000000"/>
              </w:rPr>
              <w:t>P-value</w:t>
            </w:r>
            <w:r>
              <w:rPr>
                <w:color w:val="000000"/>
              </w:rPr>
              <w:t>*</w:t>
            </w:r>
          </w:p>
        </w:tc>
      </w:tr>
      <w:tr w:rsidR="00CE5661" w:rsidRPr="00CA0518" w14:paraId="5BD6B94C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AF6A4" w14:textId="12E516BC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CE</w:t>
            </w:r>
            <w:r w:rsidR="00522652">
              <w:t xml:space="preserve"> </w:t>
            </w:r>
            <w:r w:rsidRPr="008F79F3">
              <w:t>20: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DBE6" w14:textId="766F4058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93.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4FD17" w14:textId="32AFA36E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.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42D5" w14:textId="61E09AF7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1</w:t>
            </w:r>
          </w:p>
        </w:tc>
      </w:tr>
      <w:tr w:rsidR="00CE5661" w:rsidRPr="00CA0518" w14:paraId="7019763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F833B" w14:textId="79A5EC75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CE</w:t>
            </w:r>
            <w:r w:rsidR="00522652">
              <w:t xml:space="preserve"> </w:t>
            </w:r>
            <w:r w:rsidRPr="008F79F3">
              <w:t>18: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A5A7B" w14:textId="2F23D265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51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DF7AE" w14:textId="3AD2CFA3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.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7D44" w14:textId="41871343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1</w:t>
            </w:r>
          </w:p>
        </w:tc>
      </w:tr>
      <w:tr w:rsidR="00CE5661" w:rsidRPr="00CA0518" w14:paraId="5E3A09B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9E884" w14:textId="6D6D2D40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CE</w:t>
            </w:r>
            <w:r w:rsidR="00522652">
              <w:t xml:space="preserve"> </w:t>
            </w:r>
            <w:r w:rsidRPr="008F79F3">
              <w:t>20: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C83A" w14:textId="14DB81FD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35.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1C5C" w14:textId="301F5A15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3AD3E" w14:textId="62906902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01</w:t>
            </w:r>
          </w:p>
        </w:tc>
      </w:tr>
      <w:tr w:rsidR="00CE5661" w:rsidRPr="00CA0518" w14:paraId="07C7C37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F51E" w14:textId="106DEE0F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LPC</w:t>
            </w:r>
            <w:r w:rsidR="00522652">
              <w:t xml:space="preserve"> </w:t>
            </w:r>
            <w:r w:rsidRPr="008F79F3">
              <w:t>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F63DB" w14:textId="76FD95C3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33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68806" w14:textId="0AC2C318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2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2240" w14:textId="167777D6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01</w:t>
            </w:r>
          </w:p>
        </w:tc>
      </w:tr>
      <w:tr w:rsidR="00CE5661" w:rsidRPr="00CA0518" w14:paraId="5260F49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D039" w14:textId="64526806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CE</w:t>
            </w:r>
            <w:r w:rsidR="00522652">
              <w:t xml:space="preserve"> </w:t>
            </w:r>
            <w:r w:rsidRPr="008F79F3">
              <w:t>22: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CC15" w14:textId="4EC7423B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32.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365E" w14:textId="6184CA68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8DFD" w14:textId="7F4BBBED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5</w:t>
            </w:r>
          </w:p>
        </w:tc>
      </w:tr>
      <w:tr w:rsidR="00CE5661" w:rsidRPr="00CA0518" w14:paraId="11BB55D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3D184" w14:textId="486D9F52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LPC</w:t>
            </w:r>
            <w:r w:rsidR="00522652">
              <w:t xml:space="preserve"> </w:t>
            </w:r>
            <w:r w:rsidRPr="008F79F3">
              <w:t>18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9A98A" w14:textId="1599ACD1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7.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A0540" w14:textId="4475B04F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3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344E" w14:textId="10572265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01</w:t>
            </w:r>
          </w:p>
        </w:tc>
      </w:tr>
      <w:tr w:rsidR="00CE5661" w:rsidRPr="00A2441C" w14:paraId="528D101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8500D" w14:textId="3085F145" w:rsidR="00CE5661" w:rsidRPr="000C4320" w:rsidRDefault="00CE5661" w:rsidP="00CE5661">
            <w:pPr>
              <w:ind w:left="165"/>
              <w:rPr>
                <w:color w:val="000000"/>
                <w:highlight w:val="yellow"/>
              </w:rPr>
            </w:pPr>
            <w:r w:rsidRPr="008F79F3">
              <w:t>LPC</w:t>
            </w:r>
            <w:r w:rsidR="00522652">
              <w:t xml:space="preserve"> </w:t>
            </w:r>
            <w:r w:rsidRPr="008F79F3">
              <w:t>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D8BE" w14:textId="39C812C8" w:rsidR="00CE5661" w:rsidRPr="000C4320" w:rsidRDefault="00CE5661" w:rsidP="00CE5661">
            <w:pPr>
              <w:jc w:val="center"/>
              <w:rPr>
                <w:color w:val="000000"/>
                <w:highlight w:val="yellow"/>
              </w:rPr>
            </w:pPr>
            <w:r w:rsidRPr="008F79F3">
              <w:t>8.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EB894" w14:textId="5520927B" w:rsidR="00CE5661" w:rsidRPr="000C4320" w:rsidRDefault="00CE5661" w:rsidP="00CE5661">
            <w:pPr>
              <w:jc w:val="center"/>
              <w:rPr>
                <w:color w:val="000000"/>
                <w:highlight w:val="yellow"/>
              </w:rPr>
            </w:pPr>
            <w:r w:rsidRPr="008F79F3">
              <w:t>1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BF184" w14:textId="6D818E35" w:rsidR="00CE5661" w:rsidRPr="000C4320" w:rsidRDefault="00CE5661" w:rsidP="00CE5661">
            <w:pPr>
              <w:jc w:val="center"/>
              <w:rPr>
                <w:color w:val="000000"/>
                <w:highlight w:val="yellow"/>
              </w:rPr>
            </w:pPr>
            <w:r w:rsidRPr="008F79F3">
              <w:t>&lt;0.001</w:t>
            </w:r>
          </w:p>
        </w:tc>
      </w:tr>
      <w:tr w:rsidR="00CE5661" w:rsidRPr="00CA0518" w14:paraId="5DA0334C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6872" w14:textId="1D85ADCC" w:rsidR="00CE5661" w:rsidRPr="000C4320" w:rsidRDefault="00CE5661" w:rsidP="00CE5661">
            <w:pPr>
              <w:ind w:left="165"/>
              <w:rPr>
                <w:color w:val="000000"/>
                <w:highlight w:val="yellow"/>
              </w:rPr>
            </w:pPr>
            <w:r w:rsidRPr="008F79F3">
              <w:t>TG</w:t>
            </w:r>
            <w:r w:rsidR="00522652">
              <w:t xml:space="preserve"> </w:t>
            </w:r>
            <w:r w:rsidRPr="008F79F3">
              <w:t>16:0_18:0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9217" w14:textId="7C322C3F" w:rsidR="00CE5661" w:rsidRPr="000C4320" w:rsidRDefault="00CE5661" w:rsidP="00CE5661">
            <w:pPr>
              <w:jc w:val="center"/>
              <w:rPr>
                <w:color w:val="000000"/>
                <w:highlight w:val="yellow"/>
              </w:rPr>
            </w:pPr>
            <w:r w:rsidRPr="008F79F3">
              <w:t>8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64A6F" w14:textId="2959779E" w:rsidR="00CE5661" w:rsidRPr="000C4320" w:rsidRDefault="00CE5661" w:rsidP="00CE5661">
            <w:pPr>
              <w:jc w:val="center"/>
              <w:rPr>
                <w:color w:val="000000"/>
                <w:highlight w:val="yellow"/>
              </w:rPr>
            </w:pPr>
            <w:r w:rsidRPr="008F79F3">
              <w:t>2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4223" w14:textId="2EF4A18D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01</w:t>
            </w:r>
          </w:p>
        </w:tc>
      </w:tr>
      <w:tr w:rsidR="00CE5661" w:rsidRPr="00CA0518" w14:paraId="5941A09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CCABE" w14:textId="2C693AC2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LPC</w:t>
            </w:r>
            <w:r w:rsidR="00522652">
              <w:t xml:space="preserve"> </w:t>
            </w:r>
            <w:r w:rsidRPr="008F79F3">
              <w:t>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B696" w14:textId="08A9A52B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7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70FB" w14:textId="71BFB525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.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3AE1" w14:textId="130C3A50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01</w:t>
            </w:r>
          </w:p>
        </w:tc>
      </w:tr>
      <w:tr w:rsidR="00CE5661" w:rsidRPr="00CA0518" w14:paraId="25DEA0C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A3B9C" w14:textId="5C000189" w:rsidR="00CE5661" w:rsidRPr="000C4320" w:rsidRDefault="00CE5661" w:rsidP="00CE5661">
            <w:pPr>
              <w:ind w:left="165"/>
              <w:rPr>
                <w:color w:val="000000"/>
              </w:rPr>
            </w:pPr>
            <w:r w:rsidRPr="008F79F3">
              <w:t>TG</w:t>
            </w:r>
            <w:r w:rsidR="00522652">
              <w:t xml:space="preserve"> </w:t>
            </w:r>
            <w:r w:rsidRPr="008F79F3">
              <w:t>16:0_16:0_18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DB474" w14:textId="101E4A9A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6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8562" w14:textId="0499DD2C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1.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9BFC3" w14:textId="671A7A73" w:rsidR="00CE5661" w:rsidRPr="000C4320" w:rsidRDefault="00CE5661" w:rsidP="00CE5661">
            <w:pPr>
              <w:jc w:val="center"/>
              <w:rPr>
                <w:color w:val="000000"/>
              </w:rPr>
            </w:pPr>
            <w:r w:rsidRPr="008F79F3">
              <w:t>&lt;0.01</w:t>
            </w:r>
          </w:p>
        </w:tc>
      </w:tr>
      <w:tr w:rsidR="00A65D27" w:rsidRPr="00CA0518" w14:paraId="6DF804DC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A3BAB" w14:textId="77777777" w:rsidR="00A65D27" w:rsidRPr="000C4320" w:rsidRDefault="00A65D27">
            <w:pPr>
              <w:rPr>
                <w:color w:val="000000"/>
              </w:rPr>
            </w:pPr>
            <w:r w:rsidRPr="000C4320">
              <w:rPr>
                <w:color w:val="000000"/>
              </w:rPr>
              <w:t xml:space="preserve">Top 10 lipids higher in </w:t>
            </w:r>
            <w:r>
              <w:rPr>
                <w:color w:val="000000"/>
              </w:rPr>
              <w:t>ILQC LO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FFF5D" w14:textId="77777777" w:rsidR="00A65D27" w:rsidRPr="000C4320" w:rsidRDefault="00A65D27">
            <w:pPr>
              <w:jc w:val="center"/>
              <w:rPr>
                <w:color w:val="000000"/>
              </w:rPr>
            </w:pPr>
          </w:p>
          <w:p w14:paraId="4AD4705F" w14:textId="77777777" w:rsidR="00A65D27" w:rsidRPr="000C4320" w:rsidRDefault="00A65D27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7C154" w14:textId="77777777" w:rsidR="00A65D27" w:rsidRPr="000C4320" w:rsidRDefault="00A65D27">
            <w:pPr>
              <w:jc w:val="center"/>
              <w:rPr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0A509" w14:textId="77777777" w:rsidR="00A65D27" w:rsidRPr="000C4320" w:rsidRDefault="00A65D27">
            <w:pPr>
              <w:jc w:val="center"/>
              <w:rPr>
                <w:color w:val="000000"/>
              </w:rPr>
            </w:pPr>
          </w:p>
        </w:tc>
      </w:tr>
      <w:tr w:rsidR="00F11DA2" w:rsidRPr="00A2441C" w14:paraId="225B4725" w14:textId="77777777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DF6DC5" w14:textId="0747D58A" w:rsidR="00F11DA2" w:rsidRPr="000C4320" w:rsidRDefault="00F11DA2" w:rsidP="00F11DA2">
            <w:pPr>
              <w:ind w:left="165"/>
              <w:rPr>
                <w:color w:val="000000"/>
                <w:highlight w:val="yellow"/>
              </w:rPr>
            </w:pPr>
            <w:r w:rsidRPr="00691BA1">
              <w:t>PC</w:t>
            </w:r>
            <w:r w:rsidR="00522652">
              <w:t xml:space="preserve"> </w:t>
            </w:r>
            <w:r w:rsidRPr="00691BA1">
              <w:t>16:0_20: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831687" w14:textId="1F2EA2B3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-13.7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040B78" w14:textId="20010ABB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0.7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8A694" w14:textId="64B241B6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&lt;0.01</w:t>
            </w:r>
          </w:p>
        </w:tc>
      </w:tr>
      <w:tr w:rsidR="00F11DA2" w:rsidRPr="003D0A52" w14:paraId="3409A6F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525F1" w14:textId="69D7D0C5" w:rsidR="00F11DA2" w:rsidRPr="000C4320" w:rsidRDefault="00F11DA2" w:rsidP="00F11DA2">
            <w:pPr>
              <w:ind w:left="165"/>
              <w:rPr>
                <w:color w:val="000000"/>
                <w:highlight w:val="yellow"/>
              </w:rPr>
            </w:pPr>
            <w:r w:rsidRPr="00691BA1">
              <w:t>SM</w:t>
            </w:r>
            <w:r w:rsidR="00522652">
              <w:t xml:space="preserve"> </w:t>
            </w:r>
            <w:r w:rsidRPr="00691BA1">
              <w:t>d18:1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5DAE" w14:textId="015E2176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-11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887F" w14:textId="2514A5C0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0.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3106" w14:textId="1BAAE090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5</w:t>
            </w:r>
          </w:p>
        </w:tc>
      </w:tr>
      <w:tr w:rsidR="00F11DA2" w:rsidRPr="003D0A52" w14:paraId="0D0073A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65DD0" w14:textId="1770F3E7" w:rsidR="00F11DA2" w:rsidRPr="000C4320" w:rsidRDefault="00F11DA2" w:rsidP="00F11DA2">
            <w:pPr>
              <w:ind w:left="165"/>
              <w:rPr>
                <w:color w:val="000000"/>
              </w:rPr>
            </w:pPr>
            <w:r w:rsidRPr="00691BA1">
              <w:t>PC</w:t>
            </w:r>
            <w:r w:rsidR="00522652">
              <w:t xml:space="preserve"> </w:t>
            </w:r>
            <w:r w:rsidRPr="00691BA1">
              <w:t>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F4D8" w14:textId="52765973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-6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2B4BF" w14:textId="712768B3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0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D8A9" w14:textId="65B844DF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01</w:t>
            </w:r>
          </w:p>
        </w:tc>
      </w:tr>
      <w:tr w:rsidR="00F11DA2" w:rsidRPr="003D0A52" w14:paraId="32A3F97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0D615" w14:textId="6349B2B1" w:rsidR="00F11DA2" w:rsidRPr="000C4320" w:rsidRDefault="00F11DA2" w:rsidP="00F11DA2">
            <w:pPr>
              <w:ind w:left="165"/>
              <w:rPr>
                <w:color w:val="000000"/>
              </w:rPr>
            </w:pPr>
            <w:r w:rsidRPr="00691BA1">
              <w:t>SM</w:t>
            </w:r>
            <w:r w:rsidR="00522652">
              <w:t xml:space="preserve"> </w:t>
            </w:r>
            <w:r w:rsidRPr="00691BA1">
              <w:t>d18:2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C15D" w14:textId="623E82A4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-6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3EF8B" w14:textId="4E759415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0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96A68" w14:textId="27296411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01</w:t>
            </w:r>
          </w:p>
        </w:tc>
      </w:tr>
      <w:tr w:rsidR="00F11DA2" w:rsidRPr="003D0A52" w14:paraId="6F96DA61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704DA" w14:textId="1D591EF9" w:rsidR="00F11DA2" w:rsidRPr="000C4320" w:rsidRDefault="00F11DA2" w:rsidP="00F11DA2">
            <w:pPr>
              <w:ind w:left="165"/>
              <w:rPr>
                <w:color w:val="000000"/>
                <w:highlight w:val="yellow"/>
              </w:rPr>
            </w:pPr>
            <w:r w:rsidRPr="00691BA1">
              <w:t>SM</w:t>
            </w:r>
            <w:r w:rsidR="00522652">
              <w:t xml:space="preserve"> </w:t>
            </w:r>
            <w:r w:rsidRPr="00691BA1">
              <w:t>d18:1/16: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2143C" w14:textId="478CFEAC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-3.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10FF" w14:textId="7C73C04D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0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E041" w14:textId="03AB2BA2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5</w:t>
            </w:r>
          </w:p>
        </w:tc>
      </w:tr>
      <w:tr w:rsidR="00F11DA2" w:rsidRPr="003D0A52" w14:paraId="7A4B741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4A0FF" w14:textId="7F05F4CB" w:rsidR="00F11DA2" w:rsidRPr="000C4320" w:rsidRDefault="00F11DA2" w:rsidP="00F11DA2">
            <w:pPr>
              <w:ind w:left="165"/>
              <w:rPr>
                <w:color w:val="000000"/>
              </w:rPr>
            </w:pPr>
            <w:r w:rsidRPr="00691BA1">
              <w:t>TG</w:t>
            </w:r>
            <w:r w:rsidR="00522652">
              <w:t xml:space="preserve"> </w:t>
            </w:r>
            <w:r w:rsidRPr="00691BA1">
              <w:t>18:1_18:2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0FD87" w14:textId="7156E58E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-3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E1EF" w14:textId="0C6DEF64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0.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A6903" w14:textId="4F2E3108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01</w:t>
            </w:r>
          </w:p>
        </w:tc>
      </w:tr>
      <w:tr w:rsidR="00F11DA2" w:rsidRPr="003D0A52" w14:paraId="11851AD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E562" w14:textId="228D14BF" w:rsidR="00F11DA2" w:rsidRPr="000C4320" w:rsidRDefault="00F11DA2" w:rsidP="00F11DA2">
            <w:pPr>
              <w:ind w:left="165"/>
              <w:rPr>
                <w:color w:val="000000"/>
                <w:highlight w:val="yellow"/>
              </w:rPr>
            </w:pPr>
            <w:r w:rsidRPr="00691BA1">
              <w:t>TG</w:t>
            </w:r>
            <w:r w:rsidR="00522652">
              <w:t xml:space="preserve"> </w:t>
            </w:r>
            <w:r w:rsidRPr="00691BA1">
              <w:t>18:1_18:1_18: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9B5A5" w14:textId="0507227E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-3.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5B01" w14:textId="38B7CF10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0.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E399" w14:textId="5F8D4995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5</w:t>
            </w:r>
          </w:p>
        </w:tc>
      </w:tr>
      <w:tr w:rsidR="00F11DA2" w:rsidRPr="003D0A52" w14:paraId="7337EA6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32456" w14:textId="1961A6C0" w:rsidR="00F11DA2" w:rsidRPr="000C4320" w:rsidRDefault="00F11DA2" w:rsidP="00F11DA2">
            <w:pPr>
              <w:ind w:left="165"/>
              <w:rPr>
                <w:color w:val="000000"/>
                <w:highlight w:val="yellow"/>
              </w:rPr>
            </w:pPr>
            <w:r w:rsidRPr="00691BA1">
              <w:t>SM</w:t>
            </w:r>
            <w:r w:rsidR="00522652">
              <w:t xml:space="preserve"> </w:t>
            </w:r>
            <w:r w:rsidRPr="00691BA1">
              <w:t>d17:1/24: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5D19C" w14:textId="6517BB54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-3.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70366" w14:textId="263B3A1E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0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1C98" w14:textId="0454EED1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5</w:t>
            </w:r>
          </w:p>
        </w:tc>
      </w:tr>
      <w:tr w:rsidR="00F11DA2" w:rsidRPr="003D0A52" w14:paraId="14FCE3B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noWrap/>
            <w:hideMark/>
          </w:tcPr>
          <w:p w14:paraId="4329576D" w14:textId="5246D28A" w:rsidR="00F11DA2" w:rsidRPr="000C4320" w:rsidRDefault="00F11DA2" w:rsidP="00F11DA2">
            <w:pPr>
              <w:ind w:left="165"/>
              <w:rPr>
                <w:color w:val="000000"/>
              </w:rPr>
            </w:pPr>
            <w:r w:rsidRPr="00691BA1">
              <w:t>PC</w:t>
            </w:r>
            <w:r w:rsidR="00522652">
              <w:t xml:space="preserve"> </w:t>
            </w:r>
            <w:r w:rsidRPr="00691BA1">
              <w:t>18:2_18:2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240BC5F1" w14:textId="6EECC442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-2.65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72B5841E" w14:textId="7843D4FA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0.85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389A5D5F" w14:textId="23C1AA4F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1</w:t>
            </w:r>
          </w:p>
        </w:tc>
      </w:tr>
      <w:tr w:rsidR="00F11DA2" w:rsidRPr="003D0A52" w14:paraId="0FD3FBE7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809DE" w14:textId="0207DA38" w:rsidR="00F11DA2" w:rsidRPr="000C4320" w:rsidRDefault="00F11DA2" w:rsidP="00F11DA2">
            <w:pPr>
              <w:ind w:left="165"/>
              <w:rPr>
                <w:color w:val="000000"/>
                <w:highlight w:val="yellow"/>
              </w:rPr>
            </w:pPr>
            <w:r w:rsidRPr="00691BA1">
              <w:t>PC</w:t>
            </w:r>
            <w:r w:rsidR="00522652">
              <w:t xml:space="preserve"> </w:t>
            </w:r>
            <w:r w:rsidRPr="00691BA1">
              <w:t>16:0_22: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5F5A32" w14:textId="5DA496D6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-2.3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4141E" w14:textId="1CC93734" w:rsidR="00F11DA2" w:rsidRPr="000C4320" w:rsidRDefault="00F11DA2" w:rsidP="00F11DA2">
            <w:pPr>
              <w:jc w:val="center"/>
              <w:rPr>
                <w:color w:val="000000"/>
                <w:highlight w:val="yellow"/>
              </w:rPr>
            </w:pPr>
            <w:r w:rsidRPr="00691BA1">
              <w:t>0.8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4A894" w14:textId="2D92B46A" w:rsidR="00F11DA2" w:rsidRPr="000C4320" w:rsidRDefault="00F11DA2" w:rsidP="00F11DA2">
            <w:pPr>
              <w:jc w:val="center"/>
              <w:rPr>
                <w:color w:val="000000"/>
              </w:rPr>
            </w:pPr>
            <w:r w:rsidRPr="00691BA1">
              <w:t>&lt;0.05</w:t>
            </w:r>
          </w:p>
        </w:tc>
      </w:tr>
    </w:tbl>
    <w:p w14:paraId="527380FE" w14:textId="073D13B5" w:rsidR="00A65D27" w:rsidRDefault="00A65D27" w:rsidP="00A65D27">
      <w:r>
        <w:t>*As determined independent t</w:t>
      </w:r>
      <w:r w:rsidRPr="00CA0518">
        <w:rPr>
          <w:lang w:val="en-US"/>
        </w:rPr>
        <w:t xml:space="preserve">-test for </w:t>
      </w:r>
      <w:r>
        <w:t xml:space="preserve">largest differences using IBM SPSS Statistics Version 30.0.0.0). </w:t>
      </w:r>
      <w:r>
        <w:rPr>
          <w:bCs/>
          <w:lang w:val="en-US"/>
        </w:rPr>
        <w:t xml:space="preserve">SRM, National Institutes of Standards and Technology Standard Reference Material; ILQC, Intra-laboratory quality control; LO3, low omega-3; </w:t>
      </w:r>
      <w:r>
        <w:t>CE, cholesteryl ester;</w:t>
      </w:r>
      <w:r w:rsidRPr="00EE3EF1">
        <w:t xml:space="preserve"> </w:t>
      </w:r>
      <w:r>
        <w:t>LPC, lysop</w:t>
      </w:r>
      <w:r w:rsidRPr="00BD7000">
        <w:t>hosphatidylcholine</w:t>
      </w:r>
      <w:r>
        <w:t>; TG, triacylglycerol; PC, p</w:t>
      </w:r>
      <w:r w:rsidRPr="00BD7000">
        <w:t>hosphatidylcholine</w:t>
      </w:r>
      <w:r>
        <w:t>.</w:t>
      </w:r>
    </w:p>
    <w:p w14:paraId="34287354" w14:textId="77777777" w:rsidR="00A65D27" w:rsidRDefault="00A65D27" w:rsidP="00A65D27">
      <w:pPr>
        <w:spacing w:after="160" w:line="259" w:lineRule="auto"/>
      </w:pPr>
    </w:p>
    <w:p w14:paraId="214052FC" w14:textId="77777777" w:rsidR="00F61BAE" w:rsidRDefault="00F61BAE"/>
    <w:sectPr w:rsidR="00F61BAE" w:rsidSect="000E1C5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8BF03" w14:textId="77777777" w:rsidR="00F873C9" w:rsidRDefault="00F873C9">
      <w:r>
        <w:separator/>
      </w:r>
    </w:p>
  </w:endnote>
  <w:endnote w:type="continuationSeparator" w:id="0">
    <w:p w14:paraId="78B71A91" w14:textId="77777777" w:rsidR="00F873C9" w:rsidRDefault="00F8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8977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CD7FB" w14:textId="77777777" w:rsidR="000E1C5B" w:rsidRDefault="000E1C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6794C" w14:textId="77777777" w:rsidR="000E1C5B" w:rsidRDefault="000E1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F9A5C" w14:textId="77777777" w:rsidR="00F873C9" w:rsidRDefault="00F873C9">
      <w:r>
        <w:separator/>
      </w:r>
    </w:p>
  </w:footnote>
  <w:footnote w:type="continuationSeparator" w:id="0">
    <w:p w14:paraId="42018AFB" w14:textId="77777777" w:rsidR="00F873C9" w:rsidRDefault="00F87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5B"/>
    <w:rsid w:val="00060C40"/>
    <w:rsid w:val="00063DE1"/>
    <w:rsid w:val="000E1C5B"/>
    <w:rsid w:val="001151E9"/>
    <w:rsid w:val="00201977"/>
    <w:rsid w:val="0022651B"/>
    <w:rsid w:val="00231F87"/>
    <w:rsid w:val="002351B7"/>
    <w:rsid w:val="00247019"/>
    <w:rsid w:val="002650E4"/>
    <w:rsid w:val="0029050B"/>
    <w:rsid w:val="002B225F"/>
    <w:rsid w:val="002C3CC4"/>
    <w:rsid w:val="002F7DB5"/>
    <w:rsid w:val="003A39D4"/>
    <w:rsid w:val="003C191E"/>
    <w:rsid w:val="0042134C"/>
    <w:rsid w:val="00451D69"/>
    <w:rsid w:val="0047390A"/>
    <w:rsid w:val="004C5B4F"/>
    <w:rsid w:val="00522652"/>
    <w:rsid w:val="005676CC"/>
    <w:rsid w:val="005A0F9D"/>
    <w:rsid w:val="00666826"/>
    <w:rsid w:val="00666BB6"/>
    <w:rsid w:val="006B4E74"/>
    <w:rsid w:val="007112B6"/>
    <w:rsid w:val="0074106C"/>
    <w:rsid w:val="00765978"/>
    <w:rsid w:val="007A72DD"/>
    <w:rsid w:val="00800FBD"/>
    <w:rsid w:val="0087249D"/>
    <w:rsid w:val="00997FC9"/>
    <w:rsid w:val="009F4212"/>
    <w:rsid w:val="00A0258C"/>
    <w:rsid w:val="00A47626"/>
    <w:rsid w:val="00A65D27"/>
    <w:rsid w:val="00C60C6D"/>
    <w:rsid w:val="00C70448"/>
    <w:rsid w:val="00CE5661"/>
    <w:rsid w:val="00CF5FBD"/>
    <w:rsid w:val="00D01056"/>
    <w:rsid w:val="00D1423D"/>
    <w:rsid w:val="00D77081"/>
    <w:rsid w:val="00DD41B7"/>
    <w:rsid w:val="00E00759"/>
    <w:rsid w:val="00E275D1"/>
    <w:rsid w:val="00E34181"/>
    <w:rsid w:val="00E660BC"/>
    <w:rsid w:val="00E97594"/>
    <w:rsid w:val="00ED7D84"/>
    <w:rsid w:val="00EF2426"/>
    <w:rsid w:val="00F11DA2"/>
    <w:rsid w:val="00F23232"/>
    <w:rsid w:val="00F61BAE"/>
    <w:rsid w:val="00F8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2478"/>
  <w15:chartTrackingRefBased/>
  <w15:docId w15:val="{5B65EE23-3077-E544-BDA3-E7A6199A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C5B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C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C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C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C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C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C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C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C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1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C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1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C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1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C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1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C5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E1C5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E1C5B"/>
    <w:rPr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E1C5B"/>
  </w:style>
  <w:style w:type="paragraph" w:styleId="Header">
    <w:name w:val="header"/>
    <w:basedOn w:val="Normal"/>
    <w:link w:val="HeaderChar"/>
    <w:uiPriority w:val="99"/>
    <w:semiHidden/>
    <w:unhideWhenUsed/>
    <w:rsid w:val="00063D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3DE1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1092</Words>
  <Characters>5552</Characters>
  <Application>Microsoft Office Word</Application>
  <DocSecurity>4</DocSecurity>
  <Lines>111</Lines>
  <Paragraphs>46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tark</dc:creator>
  <cp:keywords/>
  <dc:description/>
  <cp:lastModifiedBy>Ken Stark</cp:lastModifiedBy>
  <cp:revision>31</cp:revision>
  <dcterms:created xsi:type="dcterms:W3CDTF">2025-11-07T17:08:00Z</dcterms:created>
  <dcterms:modified xsi:type="dcterms:W3CDTF">2025-12-05T13:51:00Z</dcterms:modified>
</cp:coreProperties>
</file>